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7CB" w:rsidRDefault="00A607CB">
      <w:pPr>
        <w:rPr>
          <w:lang w:eastAsia="zh-HK"/>
        </w:rPr>
      </w:pPr>
      <w:r w:rsidRPr="00AB602C">
        <w:rPr>
          <w:lang w:eastAsia="zh-HK"/>
        </w:rPr>
        <w:t>Additional file 1</w:t>
      </w:r>
      <w:r>
        <w:rPr>
          <w:lang w:eastAsia="zh-HK"/>
        </w:rPr>
        <w:t>. Details of characteristics a</w:t>
      </w:r>
      <w:r w:rsidRPr="003F679A">
        <w:rPr>
          <w:lang w:eastAsia="zh-HK"/>
        </w:rPr>
        <w:t>nd methodological quality of</w:t>
      </w:r>
      <w:r>
        <w:rPr>
          <w:lang w:eastAsia="zh-HK"/>
        </w:rPr>
        <w:t xml:space="preserve"> the included studies.</w:t>
      </w:r>
    </w:p>
    <w:tbl>
      <w:tblPr>
        <w:tblpPr w:leftFromText="180" w:rightFromText="180" w:vertAnchor="page" w:horzAnchor="margin" w:tblpXSpec="center" w:tblpY="1441"/>
        <w:tblW w:w="1519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173"/>
        <w:gridCol w:w="1407"/>
        <w:gridCol w:w="2551"/>
        <w:gridCol w:w="1843"/>
        <w:gridCol w:w="992"/>
        <w:gridCol w:w="2977"/>
        <w:gridCol w:w="2552"/>
        <w:gridCol w:w="708"/>
        <w:gridCol w:w="989"/>
      </w:tblGrid>
      <w:tr w:rsidR="00A607CB" w:rsidRPr="00FC1A83">
        <w:trPr>
          <w:trHeight w:val="885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CB" w:rsidRPr="00A7564C" w:rsidRDefault="00A607CB" w:rsidP="008D49A1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A7564C">
              <w:rPr>
                <w:kern w:val="0"/>
                <w:sz w:val="22"/>
                <w:szCs w:val="22"/>
              </w:rPr>
              <w:t>Study ID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A607CB" w:rsidRDefault="00A607CB" w:rsidP="00F740E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 No. of Patients</w:t>
            </w:r>
          </w:p>
          <w:p w:rsidR="00A607CB" w:rsidRPr="00F740E8" w:rsidRDefault="00A607CB" w:rsidP="00F740E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Intervention/Control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355D26" w:rsidRDefault="00A607CB" w:rsidP="00A055C1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tervention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7CB" w:rsidRPr="00355D26" w:rsidRDefault="00A607CB" w:rsidP="001A4B0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ntrol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355D26" w:rsidRDefault="00A607CB" w:rsidP="008D49A1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55D26">
              <w:rPr>
                <w:kern w:val="0"/>
                <w:sz w:val="22"/>
                <w:szCs w:val="22"/>
              </w:rPr>
              <w:t>Dur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355D26" w:rsidRDefault="00A607CB" w:rsidP="00E758F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E758F5">
              <w:rPr>
                <w:kern w:val="0"/>
                <w:sz w:val="22"/>
                <w:szCs w:val="22"/>
              </w:rPr>
              <w:t>Primary Outcom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355D26" w:rsidRDefault="00A607CB" w:rsidP="00E758F5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E758F5">
              <w:rPr>
                <w:kern w:val="0"/>
                <w:sz w:val="22"/>
                <w:szCs w:val="22"/>
              </w:rPr>
              <w:t xml:space="preserve">Secondary Outcomes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355D26" w:rsidRDefault="00A607CB" w:rsidP="008D49A1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355D26">
              <w:rPr>
                <w:kern w:val="0"/>
                <w:sz w:val="22"/>
                <w:szCs w:val="22"/>
              </w:rPr>
              <w:t>Follow up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607CB" w:rsidRPr="004212D4" w:rsidRDefault="00A607CB" w:rsidP="008D49A1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Quality</w:t>
            </w:r>
          </w:p>
        </w:tc>
      </w:tr>
      <w:tr w:rsidR="00A607CB" w:rsidRPr="004212D4">
        <w:trPr>
          <w:trHeight w:val="885"/>
        </w:trPr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A607CB" w:rsidRPr="004212D4" w:rsidRDefault="00A607CB" w:rsidP="004212D4">
            <w:pPr>
              <w:widowControl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Chen 2005 [2</w:t>
            </w:r>
            <w:r>
              <w:rPr>
                <w:kern w:val="0"/>
                <w:sz w:val="22"/>
                <w:szCs w:val="22"/>
              </w:rPr>
              <w:t>1</w:t>
            </w:r>
            <w:r w:rsidRPr="004212D4">
              <w:rPr>
                <w:kern w:val="0"/>
                <w:sz w:val="22"/>
                <w:szCs w:val="22"/>
              </w:rPr>
              <w:t>]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A607CB" w:rsidRPr="004212D4" w:rsidRDefault="00A607CB" w:rsidP="00DD1A00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49 (28/21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534969">
            <w:pPr>
              <w:jc w:val="both"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 xml:space="preserve">standardized prescription; oral </w:t>
            </w:r>
            <w:r w:rsidRPr="004212D4">
              <w:rPr>
                <w:kern w:val="0"/>
                <w:sz w:val="22"/>
                <w:szCs w:val="22"/>
              </w:rPr>
              <w:t xml:space="preserve">4 tablets, TID) </w:t>
            </w:r>
            <w:r w:rsidRPr="004212D4">
              <w:rPr>
                <w:sz w:val="22"/>
                <w:szCs w:val="22"/>
              </w:rPr>
              <w:t>and access to IFN-γ 1MU (IM)</w:t>
            </w:r>
            <w:r w:rsidRPr="004212D4">
              <w:rPr>
                <w:kern w:val="0"/>
                <w:sz w:val="22"/>
                <w:szCs w:val="22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607CB" w:rsidRPr="004212D4" w:rsidRDefault="00A607CB" w:rsidP="00DD1A00">
            <w:pPr>
              <w:jc w:val="both"/>
              <w:rPr>
                <w:kern w:val="0"/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IFN-γ 1MU (IM).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C63ACE">
            <w:pPr>
              <w:widowControl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C63ACE">
            <w:pPr>
              <w:widowControl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HA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  <w:p w:rsidR="00A607CB" w:rsidRPr="004212D4" w:rsidRDefault="00A607CB" w:rsidP="004A5260">
            <w:pPr>
              <w:widowControl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S in LN, PC-III &amp; IV-C.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DD1A00">
            <w:pPr>
              <w:widowControl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NS in ALT &amp; AST.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063260">
            <w:pPr>
              <w:widowControl/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Non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</w:tcPr>
          <w:p w:rsidR="00A607CB" w:rsidRPr="004212D4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DD1A00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9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</w:rPr>
              <w:t>Chen 2006</w:t>
            </w:r>
            <w:r>
              <w:rPr>
                <w:sz w:val="22"/>
                <w:szCs w:val="22"/>
                <w:lang w:eastAsia="zh-HK"/>
              </w:rPr>
              <w:t xml:space="preserve"> [30</w:t>
            </w:r>
            <w:r w:rsidRPr="008D49A1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Pr="00355D26" w:rsidRDefault="00A607CB" w:rsidP="00DD1A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 (58/58)</w:t>
            </w:r>
          </w:p>
        </w:tc>
        <w:tc>
          <w:tcPr>
            <w:tcW w:w="2551" w:type="dxa"/>
            <w:noWrap/>
          </w:tcPr>
          <w:p w:rsidR="00A607CB" w:rsidRPr="00355D26" w:rsidRDefault="00A607CB" w:rsidP="00FB656D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Kang</w:t>
            </w:r>
            <w:r>
              <w:rPr>
                <w:sz w:val="22"/>
                <w:szCs w:val="22"/>
                <w:lang w:eastAsia="zh-HK"/>
              </w:rPr>
              <w:t xml:space="preserve"> X</w:t>
            </w:r>
            <w:r w:rsidRPr="00355D26">
              <w:rPr>
                <w:sz w:val="22"/>
                <w:szCs w:val="22"/>
              </w:rPr>
              <w:t xml:space="preserve">ian </w:t>
            </w:r>
            <w:r>
              <w:rPr>
                <w:sz w:val="22"/>
                <w:szCs w:val="22"/>
                <w:lang w:eastAsia="zh-HK"/>
              </w:rPr>
              <w:t>D</w:t>
            </w:r>
            <w:r w:rsidRPr="00355D26">
              <w:rPr>
                <w:sz w:val="22"/>
                <w:szCs w:val="22"/>
              </w:rPr>
              <w:t>ecoction (</w:t>
            </w:r>
            <w:r>
              <w:rPr>
                <w:sz w:val="22"/>
                <w:szCs w:val="22"/>
              </w:rPr>
              <w:t>standardized prescription;</w:t>
            </w:r>
            <w:r w:rsidRPr="00355D2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ral, </w:t>
            </w:r>
            <w:r w:rsidRPr="00355D26">
              <w:rPr>
                <w:sz w:val="22"/>
                <w:szCs w:val="22"/>
              </w:rPr>
              <w:t>one dose per day) and access to IFN-α 3MU</w:t>
            </w:r>
            <w:r>
              <w:rPr>
                <w:sz w:val="22"/>
                <w:szCs w:val="22"/>
                <w:lang w:eastAsia="zh-HK"/>
              </w:rPr>
              <w:t>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A607CB" w:rsidRPr="00355D26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IFN-α 3MU</w:t>
            </w:r>
            <w:r>
              <w:rPr>
                <w:sz w:val="22"/>
                <w:szCs w:val="22"/>
                <w:lang w:eastAsia="zh-HK"/>
              </w:rPr>
              <w:t>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noWrap/>
          </w:tcPr>
          <w:p w:rsidR="00A607CB" w:rsidRPr="00355D26" w:rsidRDefault="00A607CB" w:rsidP="00DD1A00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noWrap/>
          </w:tcPr>
          <w:p w:rsidR="00A607CB" w:rsidRPr="00355D26" w:rsidRDefault="00A607CB" w:rsidP="00DD1A00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HA</w:t>
            </w:r>
            <w:r>
              <w:rPr>
                <w:sz w:val="22"/>
                <w:szCs w:val="22"/>
              </w:rPr>
              <w:t>,</w:t>
            </w:r>
            <w:r w:rsidRPr="00355D26">
              <w:rPr>
                <w:sz w:val="22"/>
                <w:szCs w:val="22"/>
              </w:rPr>
              <w:t xml:space="preserve"> LN</w:t>
            </w:r>
            <w:r>
              <w:rPr>
                <w:sz w:val="22"/>
                <w:szCs w:val="22"/>
              </w:rPr>
              <w:t xml:space="preserve"> &amp; PC-III</w:t>
            </w:r>
            <w:r w:rsidRPr="00355D26">
              <w:rPr>
                <w:sz w:val="22"/>
                <w:szCs w:val="22"/>
              </w:rPr>
              <w:t>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 xml:space="preserve"> P</w:t>
            </w:r>
            <w:r>
              <w:rPr>
                <w:i/>
                <w:iCs/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355D26" w:rsidRDefault="00A607CB" w:rsidP="00F0567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ALT</w:t>
            </w:r>
            <w:r>
              <w:rPr>
                <w:sz w:val="22"/>
                <w:szCs w:val="22"/>
              </w:rPr>
              <w:t xml:space="preserve"> &amp;</w:t>
            </w:r>
            <w:r w:rsidRPr="00355D2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improvement of related clinical symptoms</w:t>
            </w:r>
            <w:r w:rsidRPr="00355D26">
              <w:rPr>
                <w:sz w:val="22"/>
                <w:szCs w:val="22"/>
              </w:rPr>
              <w:t>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  <w:r w:rsidRPr="00355D26">
              <w:rPr>
                <w:sz w:val="22"/>
                <w:szCs w:val="22"/>
              </w:rPr>
              <w:t>).</w:t>
            </w:r>
          </w:p>
        </w:tc>
        <w:tc>
          <w:tcPr>
            <w:tcW w:w="708" w:type="dxa"/>
            <w:noWrap/>
          </w:tcPr>
          <w:p w:rsidR="00A607CB" w:rsidRPr="00355D26" w:rsidRDefault="00A607CB" w:rsidP="00DD1A00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Poor </w:t>
            </w:r>
          </w:p>
          <w:p w:rsidR="00A607CB" w:rsidRPr="004212D4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5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</w:rPr>
              <w:t>Chen 2006</w:t>
            </w:r>
            <w:r w:rsidRPr="00A7564C">
              <w:rPr>
                <w:sz w:val="22"/>
                <w:szCs w:val="22"/>
                <w:lang w:eastAsia="zh-HK"/>
              </w:rPr>
              <w:t>_2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8D49A1">
              <w:rPr>
                <w:sz w:val="22"/>
                <w:szCs w:val="22"/>
                <w:lang w:eastAsia="zh-HK"/>
              </w:rPr>
              <w:t>[</w:t>
            </w:r>
            <w:r>
              <w:rPr>
                <w:sz w:val="22"/>
                <w:szCs w:val="22"/>
                <w:lang w:eastAsia="zh-HK"/>
              </w:rPr>
              <w:t>20</w:t>
            </w:r>
            <w:r w:rsidRPr="008D49A1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DD1A00">
            <w:pPr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138 (68/70)</w:t>
            </w:r>
          </w:p>
        </w:tc>
        <w:tc>
          <w:tcPr>
            <w:tcW w:w="2551" w:type="dxa"/>
            <w:noWrap/>
          </w:tcPr>
          <w:p w:rsidR="00A607CB" w:rsidRPr="00355D26" w:rsidRDefault="00A607CB" w:rsidP="00FB656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‘</w:t>
            </w:r>
            <w:r>
              <w:rPr>
                <w:sz w:val="22"/>
                <w:szCs w:val="22"/>
              </w:rPr>
              <w:t xml:space="preserve">Qianggan </w:t>
            </w:r>
            <w:r>
              <w:rPr>
                <w:sz w:val="22"/>
                <w:szCs w:val="22"/>
                <w:lang w:eastAsia="zh-HK"/>
              </w:rPr>
              <w:t>C</w:t>
            </w:r>
            <w:r w:rsidRPr="00B23CD2">
              <w:rPr>
                <w:sz w:val="22"/>
                <w:szCs w:val="22"/>
              </w:rPr>
              <w:t>apsule</w:t>
            </w:r>
            <w:r>
              <w:rPr>
                <w:sz w:val="22"/>
                <w:szCs w:val="22"/>
                <w:lang w:eastAsia="zh-HK"/>
              </w:rPr>
              <w:t>’ (</w:t>
            </w:r>
            <w:r>
              <w:rPr>
                <w:sz w:val="22"/>
                <w:szCs w:val="22"/>
              </w:rPr>
              <w:t xml:space="preserve">standardized prescription; oral, </w:t>
            </w:r>
            <w:r>
              <w:rPr>
                <w:sz w:val="22"/>
                <w:szCs w:val="22"/>
                <w:lang w:eastAsia="zh-HK"/>
              </w:rPr>
              <w:t>4 g/d) plus conventional care</w:t>
            </w:r>
            <w:r>
              <w:rPr>
                <w:sz w:val="22"/>
                <w:szCs w:val="22"/>
              </w:rPr>
              <w:t xml:space="preserve">. </w:t>
            </w:r>
          </w:p>
        </w:tc>
        <w:tc>
          <w:tcPr>
            <w:tcW w:w="1843" w:type="dxa"/>
          </w:tcPr>
          <w:p w:rsidR="00A607CB" w:rsidRPr="00355D26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</w:rPr>
              <w:t>Placebo</w:t>
            </w:r>
            <w:r>
              <w:rPr>
                <w:sz w:val="22"/>
                <w:szCs w:val="22"/>
                <w:lang w:eastAsia="zh-HK"/>
              </w:rPr>
              <w:t xml:space="preserve"> (shape consistent with intervention group) plus conventional care. </w:t>
            </w:r>
          </w:p>
        </w:tc>
        <w:tc>
          <w:tcPr>
            <w:tcW w:w="992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6 months</w:t>
            </w:r>
          </w:p>
        </w:tc>
        <w:tc>
          <w:tcPr>
            <w:tcW w:w="2977" w:type="dxa"/>
            <w:noWrap/>
          </w:tcPr>
          <w:p w:rsidR="00A607CB" w:rsidRPr="00355D26" w:rsidRDefault="00A607CB" w:rsidP="00DD1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 xml:space="preserve">HA, </w:t>
            </w:r>
            <w:r w:rsidRPr="00355D26">
              <w:rPr>
                <w:sz w:val="22"/>
                <w:szCs w:val="22"/>
              </w:rPr>
              <w:t>LN</w:t>
            </w:r>
            <w:r>
              <w:rPr>
                <w:sz w:val="22"/>
                <w:szCs w:val="22"/>
                <w:lang w:eastAsia="zh-HK"/>
              </w:rPr>
              <w:t xml:space="preserve">, PC-III </w:t>
            </w:r>
            <w:r w:rsidRPr="00355D26">
              <w:rPr>
                <w:sz w:val="22"/>
                <w:szCs w:val="22"/>
              </w:rPr>
              <w:t>&amp;</w:t>
            </w:r>
            <w:r>
              <w:rPr>
                <w:sz w:val="22"/>
                <w:szCs w:val="22"/>
                <w:lang w:eastAsia="zh-HK"/>
              </w:rPr>
              <w:t xml:space="preserve"> IV-C</w:t>
            </w:r>
            <w:r>
              <w:rPr>
                <w:sz w:val="22"/>
                <w:szCs w:val="22"/>
              </w:rPr>
              <w:t>:</w:t>
            </w:r>
            <w:r w:rsidRPr="00355D26">
              <w:rPr>
                <w:sz w:val="22"/>
                <w:szCs w:val="22"/>
              </w:rPr>
              <w:t xml:space="preserve">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 xml:space="preserve"> 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ALT, improvement of related clinical symptoms:  </w:t>
            </w:r>
            <w:r w:rsidRPr="00355D26">
              <w:rPr>
                <w:sz w:val="22"/>
                <w:szCs w:val="22"/>
              </w:rPr>
              <w:t xml:space="preserve">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5).</w:t>
            </w:r>
          </w:p>
          <w:p w:rsidR="00A607CB" w:rsidRPr="0075553A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dverse events: 4 cases in intervention group and 5 in control group- nausea, vomiting and abdominal discomfort.</w:t>
            </w:r>
          </w:p>
        </w:tc>
        <w:tc>
          <w:tcPr>
            <w:tcW w:w="708" w:type="dxa"/>
            <w:noWrap/>
          </w:tcPr>
          <w:p w:rsidR="00A607CB" w:rsidRPr="00355D26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None </w:t>
            </w:r>
          </w:p>
        </w:tc>
        <w:tc>
          <w:tcPr>
            <w:tcW w:w="989" w:type="dxa"/>
            <w:noWrap/>
          </w:tcPr>
          <w:p w:rsidR="00A607CB" w:rsidRPr="004212D4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DD1A00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10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  <w:lang w:eastAsia="zh-HK"/>
              </w:rPr>
              <w:t>Chen 2007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9152F">
              <w:rPr>
                <w:sz w:val="22"/>
                <w:szCs w:val="22"/>
                <w:lang w:eastAsia="zh-HK"/>
              </w:rPr>
              <w:t>[</w:t>
            </w:r>
            <w:r>
              <w:rPr>
                <w:sz w:val="22"/>
                <w:szCs w:val="22"/>
                <w:lang w:eastAsia="zh-HK"/>
              </w:rPr>
              <w:t>31</w:t>
            </w:r>
            <w:r w:rsidRPr="0049152F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DD1A00">
            <w:pPr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164 (54/58/52)</w:t>
            </w:r>
          </w:p>
        </w:tc>
        <w:tc>
          <w:tcPr>
            <w:tcW w:w="2551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Group I: Bie Jia Jian Pills (</w:t>
            </w:r>
            <w:r>
              <w:rPr>
                <w:sz w:val="22"/>
                <w:szCs w:val="22"/>
              </w:rPr>
              <w:t>standardized prescription; oral,</w:t>
            </w:r>
            <w:r>
              <w:rPr>
                <w:sz w:val="22"/>
                <w:szCs w:val="22"/>
                <w:lang w:eastAsia="zh-HK"/>
              </w:rPr>
              <w:t xml:space="preserve"> 6 g/d) plus conventional care. </w:t>
            </w:r>
          </w:p>
          <w:p w:rsidR="00A607CB" w:rsidRPr="00355D26" w:rsidRDefault="00A607CB" w:rsidP="00DD1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 xml:space="preserve">Group II: Group I plus control group. </w:t>
            </w:r>
          </w:p>
        </w:tc>
        <w:tc>
          <w:tcPr>
            <w:tcW w:w="1843" w:type="dxa"/>
          </w:tcPr>
          <w:p w:rsidR="00A607CB" w:rsidRPr="00355D26" w:rsidRDefault="00A607CB" w:rsidP="00DD1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 xml:space="preserve">IFN 3MU (IM) plus conventional care. </w:t>
            </w:r>
          </w:p>
        </w:tc>
        <w:tc>
          <w:tcPr>
            <w:tcW w:w="992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9 months</w:t>
            </w:r>
          </w:p>
        </w:tc>
        <w:tc>
          <w:tcPr>
            <w:tcW w:w="2977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HA: intervention group better than control group at 6 &amp; 9 months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1).</w:t>
            </w:r>
          </w:p>
          <w:p w:rsidR="00A607CB" w:rsidRPr="00355D26" w:rsidRDefault="00A607CB" w:rsidP="00DD1A00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LN &amp; PC-III: Group II better than control group at 6 &amp; 9 months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1), NS compared Group I with control group.  </w:t>
            </w:r>
          </w:p>
        </w:tc>
        <w:tc>
          <w:tcPr>
            <w:tcW w:w="2552" w:type="dxa"/>
            <w:noWrap/>
          </w:tcPr>
          <w:p w:rsidR="00A607CB" w:rsidRDefault="00A607CB" w:rsidP="00DD1A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dverse events: </w:t>
            </w:r>
            <w:r w:rsidRPr="00252956">
              <w:rPr>
                <w:sz w:val="22"/>
                <w:szCs w:val="22"/>
              </w:rPr>
              <w:t xml:space="preserve">In the use of </w:t>
            </w:r>
            <w:r>
              <w:rPr>
                <w:sz w:val="22"/>
                <w:szCs w:val="22"/>
              </w:rPr>
              <w:t>IFN</w:t>
            </w:r>
            <w:r w:rsidRPr="00252956">
              <w:rPr>
                <w:sz w:val="22"/>
                <w:szCs w:val="22"/>
              </w:rPr>
              <w:t xml:space="preserve"> therapy, 80%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252956">
              <w:rPr>
                <w:sz w:val="22"/>
                <w:szCs w:val="22"/>
              </w:rPr>
              <w:t xml:space="preserve">patients </w:t>
            </w:r>
            <w:r>
              <w:rPr>
                <w:sz w:val="22"/>
                <w:szCs w:val="22"/>
                <w:lang w:eastAsia="zh-HK"/>
              </w:rPr>
              <w:t>had cold or</w:t>
            </w:r>
            <w:r>
              <w:rPr>
                <w:sz w:val="22"/>
                <w:szCs w:val="22"/>
              </w:rPr>
              <w:t xml:space="preserve"> “</w:t>
            </w:r>
            <w:r>
              <w:rPr>
                <w:sz w:val="22"/>
                <w:szCs w:val="22"/>
                <w:lang w:eastAsia="zh-HK"/>
              </w:rPr>
              <w:t>f</w:t>
            </w:r>
            <w:r>
              <w:rPr>
                <w:sz w:val="22"/>
                <w:szCs w:val="22"/>
              </w:rPr>
              <w:t>lu-like” symptoms</w:t>
            </w:r>
            <w:r w:rsidRPr="00252956">
              <w:rPr>
                <w:sz w:val="22"/>
                <w:szCs w:val="22"/>
              </w:rPr>
              <w:t xml:space="preserve">; some patients with mild </w:t>
            </w:r>
            <w:r>
              <w:rPr>
                <w:sz w:val="22"/>
                <w:szCs w:val="22"/>
                <w:lang w:eastAsia="zh-HK"/>
              </w:rPr>
              <w:t>l</w:t>
            </w:r>
            <w:r w:rsidRPr="00872967">
              <w:rPr>
                <w:sz w:val="22"/>
                <w:szCs w:val="22"/>
              </w:rPr>
              <w:t>eucopenia</w:t>
            </w:r>
            <w:r>
              <w:rPr>
                <w:sz w:val="22"/>
                <w:szCs w:val="22"/>
              </w:rPr>
              <w:t xml:space="preserve"> and thrombocytopenia</w:t>
            </w:r>
            <w:r w:rsidRPr="0025295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noWrap/>
          </w:tcPr>
          <w:p w:rsidR="00A607CB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DD1A00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DD1A00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10/16)</w:t>
            </w:r>
          </w:p>
        </w:tc>
      </w:tr>
      <w:tr w:rsidR="00A607CB" w:rsidRPr="00B02A08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Chen 2010 [2</w:t>
            </w:r>
            <w:r>
              <w:rPr>
                <w:sz w:val="22"/>
                <w:szCs w:val="22"/>
                <w:lang w:eastAsia="zh-HK"/>
              </w:rPr>
              <w:t>2</w:t>
            </w:r>
            <w:r w:rsidRPr="004212D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Pr="004212D4" w:rsidRDefault="00A607CB" w:rsidP="009E156C">
            <w:pPr>
              <w:jc w:val="center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96 (46/50)</w:t>
            </w:r>
          </w:p>
        </w:tc>
        <w:tc>
          <w:tcPr>
            <w:tcW w:w="2551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2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g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Entecavir 0.5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Entecavir 0.5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 w:rsidRPr="004212D4">
              <w:rPr>
                <w:sz w:val="22"/>
                <w:szCs w:val="22"/>
              </w:rPr>
              <w:t xml:space="preserve"> 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S in ALT &amp; AST.</w:t>
            </w:r>
          </w:p>
        </w:tc>
        <w:tc>
          <w:tcPr>
            <w:tcW w:w="708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Poor </w:t>
            </w:r>
          </w:p>
          <w:p w:rsidR="00A607CB" w:rsidRPr="004212D4" w:rsidRDefault="00A607CB" w:rsidP="009E156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7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Dai 2011 [23]</w:t>
            </w:r>
          </w:p>
        </w:tc>
        <w:tc>
          <w:tcPr>
            <w:tcW w:w="1407" w:type="dxa"/>
          </w:tcPr>
          <w:p w:rsidR="00A607CB" w:rsidRPr="004212D4" w:rsidRDefault="00A607CB" w:rsidP="0090715F">
            <w:pPr>
              <w:jc w:val="center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68 (34/34)</w:t>
            </w:r>
          </w:p>
        </w:tc>
        <w:tc>
          <w:tcPr>
            <w:tcW w:w="2551" w:type="dxa"/>
            <w:noWrap/>
          </w:tcPr>
          <w:p w:rsidR="00A607CB" w:rsidRPr="004212D4" w:rsidRDefault="00A607CB" w:rsidP="0090715F">
            <w:pPr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2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g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Entecavir 0.5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Entecavir 0.5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 w:rsidRPr="004212D4">
              <w:rPr>
                <w:sz w:val="22"/>
                <w:szCs w:val="22"/>
              </w:rPr>
              <w:t xml:space="preserve"> 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S in ALT &amp; AST.</w:t>
            </w:r>
          </w:p>
          <w:p w:rsidR="00A607CB" w:rsidRPr="004212D4" w:rsidRDefault="00A607CB" w:rsidP="00F056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Improvement of </w:t>
            </w:r>
            <w:r>
              <w:rPr>
                <w:sz w:val="22"/>
                <w:szCs w:val="22"/>
                <w:lang w:eastAsia="zh-HK"/>
              </w:rPr>
              <w:t>related clinical</w:t>
            </w:r>
            <w:r w:rsidRPr="004212D4">
              <w:rPr>
                <w:sz w:val="22"/>
                <w:szCs w:val="22"/>
                <w:lang w:eastAsia="zh-HK"/>
              </w:rPr>
              <w:t xml:space="preserve"> symptoms: intervention group better than control group (just description).</w:t>
            </w:r>
          </w:p>
        </w:tc>
        <w:tc>
          <w:tcPr>
            <w:tcW w:w="708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  <w:lang w:eastAsia="zh-HK"/>
              </w:rPr>
              <w:t>Gao 2000</w:t>
            </w:r>
            <w:r>
              <w:rPr>
                <w:sz w:val="22"/>
                <w:szCs w:val="22"/>
                <w:lang w:eastAsia="zh-HK"/>
              </w:rPr>
              <w:t xml:space="preserve"> [32</w:t>
            </w:r>
            <w:r w:rsidRPr="0049152F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E16FEC">
            <w:pPr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120 (60/60)</w:t>
            </w:r>
          </w:p>
        </w:tc>
        <w:tc>
          <w:tcPr>
            <w:tcW w:w="2551" w:type="dxa"/>
            <w:noWrap/>
          </w:tcPr>
          <w:p w:rsidR="00A607CB" w:rsidRPr="00355D26" w:rsidRDefault="00A607CB" w:rsidP="0037233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>‘HB-Granule-3’ (</w:t>
            </w:r>
            <w:r>
              <w:rPr>
                <w:sz w:val="22"/>
                <w:szCs w:val="22"/>
              </w:rPr>
              <w:t>standardized prescription; oral</w:t>
            </w:r>
            <w:r>
              <w:rPr>
                <w:sz w:val="22"/>
                <w:szCs w:val="22"/>
                <w:lang w:eastAsia="zh-HK"/>
              </w:rPr>
              <w:t xml:space="preserve"> 10 g, TID). </w:t>
            </w:r>
          </w:p>
        </w:tc>
        <w:tc>
          <w:tcPr>
            <w:tcW w:w="1843" w:type="dxa"/>
          </w:tcPr>
          <w:p w:rsidR="00A607CB" w:rsidRPr="00355D26" w:rsidRDefault="00A607CB" w:rsidP="00E16FE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N-</w:t>
            </w:r>
            <w:r w:rsidRPr="00355D26"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355D26">
              <w:rPr>
                <w:sz w:val="22"/>
                <w:szCs w:val="22"/>
              </w:rPr>
              <w:t>3MU</w:t>
            </w:r>
            <w:r>
              <w:rPr>
                <w:sz w:val="22"/>
                <w:szCs w:val="22"/>
                <w:lang w:eastAsia="zh-HK"/>
              </w:rPr>
              <w:t xml:space="preserve"> (SC, three times per week)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noWrap/>
          </w:tcPr>
          <w:p w:rsidR="00A607CB" w:rsidRPr="00A81545" w:rsidRDefault="00A607CB" w:rsidP="00E16FEC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90 days</w:t>
            </w:r>
          </w:p>
        </w:tc>
        <w:tc>
          <w:tcPr>
            <w:tcW w:w="2977" w:type="dxa"/>
            <w:noWrap/>
          </w:tcPr>
          <w:p w:rsidR="00A607CB" w:rsidRDefault="00A607CB" w:rsidP="00E16FEC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HA</w:t>
            </w:r>
            <w:r>
              <w:rPr>
                <w:sz w:val="22"/>
                <w:szCs w:val="22"/>
                <w:lang w:eastAsia="zh-HK"/>
              </w:rPr>
              <w:t xml:space="preserve"> &amp; IV-C</w:t>
            </w:r>
            <w:r w:rsidRPr="00355D26">
              <w:rPr>
                <w:sz w:val="22"/>
                <w:szCs w:val="22"/>
              </w:rPr>
              <w:t>: intervention group better than control group (p&lt;0.05).</w:t>
            </w:r>
          </w:p>
          <w:p w:rsidR="00A607CB" w:rsidRPr="00355D26" w:rsidRDefault="00A607CB" w:rsidP="00E16FEC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NS in LN.</w:t>
            </w:r>
          </w:p>
        </w:tc>
        <w:tc>
          <w:tcPr>
            <w:tcW w:w="2552" w:type="dxa"/>
            <w:noWrap/>
          </w:tcPr>
          <w:p w:rsidR="00A607CB" w:rsidRPr="00355D26" w:rsidRDefault="00A607CB" w:rsidP="00F0567B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LT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1) &amp; improvement of related clinical symptoms: intervention group better than control group (just description).</w:t>
            </w:r>
          </w:p>
        </w:tc>
        <w:tc>
          <w:tcPr>
            <w:tcW w:w="708" w:type="dxa"/>
            <w:noWrap/>
          </w:tcPr>
          <w:p w:rsidR="00A607CB" w:rsidRPr="009E6A1F" w:rsidRDefault="00A607CB" w:rsidP="00E16FEC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3 months</w:t>
            </w:r>
          </w:p>
        </w:tc>
        <w:tc>
          <w:tcPr>
            <w:tcW w:w="989" w:type="dxa"/>
            <w:noWrap/>
          </w:tcPr>
          <w:p w:rsidR="00A607CB" w:rsidRPr="004212D4" w:rsidRDefault="00A607CB" w:rsidP="00E16FE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Poor </w:t>
            </w:r>
          </w:p>
          <w:p w:rsidR="00A607CB" w:rsidRPr="004212D4" w:rsidRDefault="00A607CB" w:rsidP="00E16FEC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3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Huang 2007 [24]</w:t>
            </w:r>
          </w:p>
        </w:tc>
        <w:tc>
          <w:tcPr>
            <w:tcW w:w="1407" w:type="dxa"/>
          </w:tcPr>
          <w:p w:rsidR="00A607CB" w:rsidRPr="004212D4" w:rsidRDefault="00A607CB" w:rsidP="00357445">
            <w:pPr>
              <w:jc w:val="center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99 (50/49)</w:t>
            </w:r>
          </w:p>
        </w:tc>
        <w:tc>
          <w:tcPr>
            <w:tcW w:w="2551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t>‘Decoction of Radix Salviae Milltorrhizae, Radix Astragali and Rhubarb’ (standardized prescription; oral 100</w:t>
            </w:r>
            <w:r>
              <w:rPr>
                <w:lang w:eastAsia="zh-MO"/>
              </w:rPr>
              <w:t xml:space="preserve"> </w:t>
            </w:r>
            <w:r w:rsidRPr="004212D4">
              <w:t>m</w:t>
            </w:r>
            <w:r>
              <w:rPr>
                <w:lang w:eastAsia="zh-MO"/>
              </w:rPr>
              <w:t>L</w:t>
            </w:r>
            <w:r w:rsidRPr="004212D4">
              <w:t>, BID).</w:t>
            </w:r>
          </w:p>
        </w:tc>
        <w:tc>
          <w:tcPr>
            <w:tcW w:w="1843" w:type="dxa"/>
          </w:tcPr>
          <w:p w:rsidR="00A607CB" w:rsidRPr="004212D4" w:rsidRDefault="00A607CB" w:rsidP="0035744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IFN-α 5MU (IM, once every two days).</w:t>
            </w:r>
          </w:p>
        </w:tc>
        <w:tc>
          <w:tcPr>
            <w:tcW w:w="992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3 months</w:t>
            </w:r>
          </w:p>
        </w:tc>
        <w:tc>
          <w:tcPr>
            <w:tcW w:w="2977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HA &amp; PC-III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434F61">
              <w:rPr>
                <w:i/>
                <w:iCs/>
                <w:sz w:val="22"/>
                <w:szCs w:val="22"/>
                <w:lang w:eastAsia="zh-MO"/>
              </w:rPr>
              <w:t>P</w:t>
            </w:r>
            <w:r w:rsidRPr="004212D4">
              <w:rPr>
                <w:sz w:val="22"/>
                <w:szCs w:val="22"/>
              </w:rPr>
              <w:t xml:space="preserve"> 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1) at 3-month, NS at 6-month follow-up.</w:t>
            </w:r>
          </w:p>
          <w:p w:rsidR="00A607CB" w:rsidRPr="004212D4" w:rsidRDefault="00A607CB" w:rsidP="0035744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LN &amp; IV-C: intervention group better than control group at 3-month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1) and 6-month follow-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ALT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&lt;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0.05) at 3-month, but NS observed at 6-month follow-up.</w:t>
            </w:r>
          </w:p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S in AST.</w:t>
            </w:r>
          </w:p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verse events: 15 cases </w:t>
            </w:r>
            <w:r w:rsidRPr="004212D4">
              <w:rPr>
                <w:sz w:val="22"/>
                <w:szCs w:val="22"/>
              </w:rPr>
              <w:t>“</w:t>
            </w:r>
            <w:r w:rsidRPr="004212D4">
              <w:rPr>
                <w:sz w:val="22"/>
                <w:szCs w:val="22"/>
                <w:lang w:eastAsia="zh-HK"/>
              </w:rPr>
              <w:t>f</w:t>
            </w:r>
            <w:r w:rsidRPr="004212D4">
              <w:rPr>
                <w:sz w:val="22"/>
                <w:szCs w:val="22"/>
              </w:rPr>
              <w:t>lu-like” symptoms in control group; 3 cases severe diarrhea in intervention group (1 stop treatment).</w:t>
            </w:r>
          </w:p>
        </w:tc>
        <w:tc>
          <w:tcPr>
            <w:tcW w:w="708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6 months</w:t>
            </w:r>
          </w:p>
        </w:tc>
        <w:tc>
          <w:tcPr>
            <w:tcW w:w="989" w:type="dxa"/>
            <w:noWrap/>
          </w:tcPr>
          <w:p w:rsidR="00A607CB" w:rsidRPr="004212D4" w:rsidRDefault="00A607CB" w:rsidP="0035744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35744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Huang 2009 [25]</w:t>
            </w:r>
          </w:p>
        </w:tc>
        <w:tc>
          <w:tcPr>
            <w:tcW w:w="1407" w:type="dxa"/>
          </w:tcPr>
          <w:p w:rsidR="00A607CB" w:rsidRPr="004212D4" w:rsidRDefault="00A607CB" w:rsidP="0090715F">
            <w:pPr>
              <w:jc w:val="center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83 (43/40)</w:t>
            </w:r>
          </w:p>
        </w:tc>
        <w:tc>
          <w:tcPr>
            <w:tcW w:w="2551" w:type="dxa"/>
            <w:noWrap/>
          </w:tcPr>
          <w:p w:rsidR="00A607CB" w:rsidRPr="004212D4" w:rsidRDefault="00A607CB" w:rsidP="0090715F"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4 tablets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</w:p>
        </w:tc>
        <w:tc>
          <w:tcPr>
            <w:tcW w:w="255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S in ALT &amp; AST.</w:t>
            </w:r>
          </w:p>
        </w:tc>
        <w:tc>
          <w:tcPr>
            <w:tcW w:w="708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Poor</w:t>
            </w:r>
          </w:p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6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  <w:lang w:eastAsia="zh-HK"/>
              </w:rPr>
              <w:t>Kuang 2005</w:t>
            </w:r>
            <w:r>
              <w:rPr>
                <w:sz w:val="22"/>
                <w:szCs w:val="22"/>
                <w:lang w:eastAsia="zh-HK"/>
              </w:rPr>
              <w:t xml:space="preserve"> [26</w:t>
            </w:r>
            <w:r w:rsidRPr="003D359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FF1E3D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53 (27/26)</w:t>
            </w:r>
          </w:p>
        </w:tc>
        <w:tc>
          <w:tcPr>
            <w:tcW w:w="2551" w:type="dxa"/>
            <w:noWrap/>
          </w:tcPr>
          <w:p w:rsidR="00A607CB" w:rsidRPr="00355D26" w:rsidRDefault="00A607CB" w:rsidP="00FF1E3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>Bie Jia Jian Decoction (</w:t>
            </w:r>
            <w:r>
              <w:rPr>
                <w:sz w:val="22"/>
                <w:szCs w:val="22"/>
              </w:rPr>
              <w:t>standardized prescription; oral,</w:t>
            </w:r>
            <w:r>
              <w:rPr>
                <w:sz w:val="22"/>
                <w:szCs w:val="22"/>
                <w:lang w:eastAsia="zh-HK"/>
              </w:rPr>
              <w:t xml:space="preserve"> one dose per day). </w:t>
            </w:r>
          </w:p>
        </w:tc>
        <w:tc>
          <w:tcPr>
            <w:tcW w:w="1843" w:type="dxa"/>
          </w:tcPr>
          <w:p w:rsidR="00A607CB" w:rsidRPr="00355D26" w:rsidRDefault="00A607CB" w:rsidP="00FF1E3D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>LVD 100 mg (QD).</w:t>
            </w:r>
          </w:p>
        </w:tc>
        <w:tc>
          <w:tcPr>
            <w:tcW w:w="992" w:type="dxa"/>
            <w:noWrap/>
          </w:tcPr>
          <w:p w:rsidR="00A607CB" w:rsidRPr="00E40A61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60 days</w:t>
            </w:r>
          </w:p>
        </w:tc>
        <w:tc>
          <w:tcPr>
            <w:tcW w:w="2977" w:type="dxa"/>
            <w:noWrap/>
          </w:tcPr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HA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5).</w:t>
            </w:r>
          </w:p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NS in PC-III &amp; IV-C.</w:t>
            </w:r>
          </w:p>
        </w:tc>
        <w:tc>
          <w:tcPr>
            <w:tcW w:w="2552" w:type="dxa"/>
            <w:noWrap/>
          </w:tcPr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Improvement of related clinical symptoms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5).  </w:t>
            </w:r>
          </w:p>
          <w:p w:rsidR="00A607CB" w:rsidRPr="00355D26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NS in ALT &amp; AST.  </w:t>
            </w:r>
          </w:p>
        </w:tc>
        <w:tc>
          <w:tcPr>
            <w:tcW w:w="708" w:type="dxa"/>
            <w:noWrap/>
          </w:tcPr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FF1E3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FF1E3D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  <w:lang w:eastAsia="zh-HK"/>
              </w:rPr>
              <w:t>Li 2006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3D3594">
              <w:rPr>
                <w:sz w:val="22"/>
                <w:szCs w:val="22"/>
                <w:lang w:eastAsia="zh-HK"/>
              </w:rPr>
              <w:t>[2</w:t>
            </w:r>
            <w:r>
              <w:rPr>
                <w:sz w:val="22"/>
                <w:szCs w:val="22"/>
                <w:lang w:eastAsia="zh-HK"/>
              </w:rPr>
              <w:t>7</w:t>
            </w:r>
            <w:r w:rsidRPr="003D359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FF1E3D">
            <w:pPr>
              <w:jc w:val="center"/>
              <w:textAlignment w:val="top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60 (30/30)</w:t>
            </w:r>
          </w:p>
        </w:tc>
        <w:tc>
          <w:tcPr>
            <w:tcW w:w="2551" w:type="dxa"/>
            <w:noWrap/>
          </w:tcPr>
          <w:p w:rsidR="00A607CB" w:rsidRPr="00355D26" w:rsidRDefault="00A607CB" w:rsidP="00FF1E3D">
            <w:pPr>
              <w:textAlignment w:val="top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‘</w:t>
            </w:r>
            <w:r w:rsidRPr="00CA043E">
              <w:rPr>
                <w:sz w:val="22"/>
                <w:szCs w:val="22"/>
              </w:rPr>
              <w:t xml:space="preserve">Xiexian </w:t>
            </w:r>
            <w:r>
              <w:rPr>
                <w:sz w:val="22"/>
                <w:szCs w:val="22"/>
                <w:lang w:eastAsia="zh-HK"/>
              </w:rPr>
              <w:t>O</w:t>
            </w:r>
            <w:r w:rsidRPr="00CA043E">
              <w:rPr>
                <w:sz w:val="22"/>
                <w:szCs w:val="22"/>
              </w:rPr>
              <w:t xml:space="preserve">ral </w:t>
            </w:r>
            <w:r>
              <w:rPr>
                <w:sz w:val="22"/>
                <w:szCs w:val="22"/>
                <w:lang w:eastAsia="zh-HK"/>
              </w:rPr>
              <w:t>L</w:t>
            </w:r>
            <w:r>
              <w:rPr>
                <w:sz w:val="22"/>
                <w:szCs w:val="22"/>
              </w:rPr>
              <w:t>iquid</w:t>
            </w:r>
            <w:r>
              <w:rPr>
                <w:sz w:val="22"/>
                <w:szCs w:val="22"/>
                <w:lang w:eastAsia="zh-HK"/>
              </w:rPr>
              <w:t>’ (</w:t>
            </w:r>
            <w:r>
              <w:rPr>
                <w:sz w:val="22"/>
                <w:szCs w:val="22"/>
              </w:rPr>
              <w:t>standardized prescription; oral</w:t>
            </w:r>
            <w:r>
              <w:rPr>
                <w:sz w:val="22"/>
                <w:szCs w:val="22"/>
                <w:lang w:eastAsia="zh-HK"/>
              </w:rPr>
              <w:t xml:space="preserve"> 30 mL, QD), plus conventional care. </w:t>
            </w:r>
          </w:p>
        </w:tc>
        <w:tc>
          <w:tcPr>
            <w:tcW w:w="1843" w:type="dxa"/>
          </w:tcPr>
          <w:p w:rsidR="00A607CB" w:rsidRPr="00355D26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Placebo (</w:t>
            </w:r>
            <w:r w:rsidRPr="009E1563">
              <w:rPr>
                <w:sz w:val="22"/>
                <w:szCs w:val="22"/>
              </w:rPr>
              <w:t>physiological saline</w:t>
            </w:r>
            <w:r>
              <w:rPr>
                <w:sz w:val="22"/>
                <w:szCs w:val="22"/>
                <w:lang w:eastAsia="zh-HK"/>
              </w:rPr>
              <w:t xml:space="preserve"> plus food coloring), plus conventional care. </w:t>
            </w:r>
          </w:p>
        </w:tc>
        <w:tc>
          <w:tcPr>
            <w:tcW w:w="992" w:type="dxa"/>
            <w:noWrap/>
          </w:tcPr>
          <w:p w:rsidR="00A607CB" w:rsidRPr="00355D26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4 months</w:t>
            </w:r>
          </w:p>
        </w:tc>
        <w:tc>
          <w:tcPr>
            <w:tcW w:w="2977" w:type="dxa"/>
            <w:noWrap/>
          </w:tcPr>
          <w:p w:rsidR="00A607CB" w:rsidRPr="00080FDE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HA, LN &amp; IV-C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1). </w:t>
            </w:r>
          </w:p>
        </w:tc>
        <w:tc>
          <w:tcPr>
            <w:tcW w:w="2552" w:type="dxa"/>
            <w:noWrap/>
          </w:tcPr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ST &amp; improvement of related clinical symptoms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&lt; 0.01). </w:t>
            </w:r>
          </w:p>
          <w:p w:rsidR="00A607CB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 xml:space="preserve">NS in ALT. </w:t>
            </w:r>
          </w:p>
          <w:p w:rsidR="00A607CB" w:rsidRPr="00355D26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Adverse events: 4 cases in intervention group (1 allergic, 3 diarrhea).</w:t>
            </w:r>
          </w:p>
        </w:tc>
        <w:tc>
          <w:tcPr>
            <w:tcW w:w="708" w:type="dxa"/>
            <w:noWrap/>
          </w:tcPr>
          <w:p w:rsidR="00A607CB" w:rsidRPr="00355D26" w:rsidRDefault="00A607CB" w:rsidP="00FF1E3D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6 months</w:t>
            </w:r>
          </w:p>
        </w:tc>
        <w:tc>
          <w:tcPr>
            <w:tcW w:w="989" w:type="dxa"/>
            <w:noWrap/>
          </w:tcPr>
          <w:p w:rsidR="00A607CB" w:rsidRPr="004212D4" w:rsidRDefault="00A607CB" w:rsidP="00FF1E3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FF1E3D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4212D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Li 2011 [28]</w:t>
            </w:r>
          </w:p>
        </w:tc>
        <w:tc>
          <w:tcPr>
            <w:tcW w:w="1407" w:type="dxa"/>
          </w:tcPr>
          <w:p w:rsidR="00A607CB" w:rsidRPr="004212D4" w:rsidRDefault="00A607CB" w:rsidP="00A3047F">
            <w:pPr>
              <w:jc w:val="center"/>
              <w:textAlignment w:val="top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88 (44/44)</w:t>
            </w:r>
          </w:p>
        </w:tc>
        <w:tc>
          <w:tcPr>
            <w:tcW w:w="2551" w:type="dxa"/>
            <w:noWrap/>
          </w:tcPr>
          <w:p w:rsidR="00A607CB" w:rsidRPr="004212D4" w:rsidRDefault="00A607CB" w:rsidP="009A15EF">
            <w:pPr>
              <w:textAlignment w:val="top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‘Anluo Huaxian Pills’ (</w:t>
            </w:r>
            <w:r w:rsidRPr="004212D4">
              <w:rPr>
                <w:sz w:val="22"/>
                <w:szCs w:val="22"/>
              </w:rPr>
              <w:t>standardized prescription; oral</w:t>
            </w:r>
            <w:r w:rsidRPr="004212D4">
              <w:rPr>
                <w:sz w:val="22"/>
                <w:szCs w:val="22"/>
                <w:lang w:eastAsia="zh-HK"/>
              </w:rPr>
              <w:t xml:space="preserve"> 6g, BID) and access to 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9A15E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9 months</w:t>
            </w:r>
          </w:p>
        </w:tc>
        <w:tc>
          <w:tcPr>
            <w:tcW w:w="2977" w:type="dxa"/>
            <w:noWrap/>
          </w:tcPr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S in ALT &amp; AST.</w:t>
            </w:r>
          </w:p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Adverse events: none.</w:t>
            </w:r>
          </w:p>
        </w:tc>
        <w:tc>
          <w:tcPr>
            <w:tcW w:w="708" w:type="dxa"/>
            <w:noWrap/>
          </w:tcPr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A3047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Poor</w:t>
            </w:r>
          </w:p>
          <w:p w:rsidR="00A607CB" w:rsidRPr="004212D4" w:rsidRDefault="00A607CB" w:rsidP="00A3047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5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Lu 2010 [29]</w:t>
            </w:r>
          </w:p>
        </w:tc>
        <w:tc>
          <w:tcPr>
            <w:tcW w:w="1407" w:type="dxa"/>
          </w:tcPr>
          <w:p w:rsidR="00A607CB" w:rsidRPr="004212D4" w:rsidRDefault="00A607CB" w:rsidP="0090715F">
            <w:pPr>
              <w:jc w:val="center"/>
              <w:textAlignment w:val="top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82 (42/40)</w:t>
            </w:r>
          </w:p>
        </w:tc>
        <w:tc>
          <w:tcPr>
            <w:tcW w:w="2551" w:type="dxa"/>
            <w:noWrap/>
          </w:tcPr>
          <w:p w:rsidR="00A607CB" w:rsidRPr="004212D4" w:rsidRDefault="00A607CB" w:rsidP="0090715F"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4 tablets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Adefovir </w:t>
            </w:r>
            <w:r w:rsidRPr="004212D4">
              <w:t xml:space="preserve"> 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 &amp; </w:t>
            </w:r>
            <w:r w:rsidRPr="004212D4">
              <w:rPr>
                <w:sz w:val="22"/>
                <w:szCs w:val="22"/>
              </w:rPr>
              <w:t>LN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1).</w:t>
            </w:r>
          </w:p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NS in PC-III &amp; IV-C.</w:t>
            </w:r>
          </w:p>
        </w:tc>
        <w:tc>
          <w:tcPr>
            <w:tcW w:w="2552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LT, AST &amp; Improvement of </w:t>
            </w:r>
            <w:r>
              <w:rPr>
                <w:sz w:val="22"/>
                <w:szCs w:val="22"/>
                <w:lang w:eastAsia="zh-HK"/>
              </w:rPr>
              <w:t>related</w:t>
            </w:r>
            <w:r w:rsidRPr="004212D4"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clinical </w:t>
            </w:r>
            <w:r w:rsidRPr="004212D4">
              <w:rPr>
                <w:sz w:val="22"/>
                <w:szCs w:val="22"/>
                <w:lang w:eastAsia="zh-HK"/>
              </w:rPr>
              <w:t>symptoms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&lt;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0.05).</w:t>
            </w:r>
          </w:p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Adverse events: none.</w:t>
            </w:r>
          </w:p>
        </w:tc>
        <w:tc>
          <w:tcPr>
            <w:tcW w:w="708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90715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90715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</w:rPr>
              <w:t>Shen 2003</w:t>
            </w:r>
            <w:r>
              <w:rPr>
                <w:sz w:val="22"/>
                <w:szCs w:val="22"/>
                <w:lang w:eastAsia="zh-HK"/>
              </w:rPr>
              <w:t xml:space="preserve"> [33</w:t>
            </w:r>
            <w:r w:rsidRPr="003D359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Default="00A607CB" w:rsidP="007465DE">
            <w:pPr>
              <w:jc w:val="center"/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  <w:lang w:eastAsia="zh-HK"/>
              </w:rPr>
              <w:t>68 (31/37)</w:t>
            </w:r>
          </w:p>
        </w:tc>
        <w:tc>
          <w:tcPr>
            <w:tcW w:w="2551" w:type="dxa"/>
            <w:noWrap/>
          </w:tcPr>
          <w:p w:rsidR="00A607CB" w:rsidRPr="00355D26" w:rsidRDefault="00A607CB" w:rsidP="00CF5C5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HK"/>
              </w:rPr>
              <w:t>‘</w:t>
            </w:r>
            <w:r w:rsidRPr="00355D26">
              <w:rPr>
                <w:sz w:val="22"/>
                <w:szCs w:val="22"/>
              </w:rPr>
              <w:t xml:space="preserve">Ganxian </w:t>
            </w:r>
            <w:r>
              <w:rPr>
                <w:sz w:val="22"/>
                <w:szCs w:val="22"/>
                <w:lang w:eastAsia="zh-HK"/>
              </w:rPr>
              <w:t>Prescription’ (</w:t>
            </w:r>
            <w:r>
              <w:rPr>
                <w:sz w:val="22"/>
                <w:szCs w:val="22"/>
              </w:rPr>
              <w:t>semi-standardized prescription,</w:t>
            </w:r>
            <w:r w:rsidRPr="00355D26">
              <w:rPr>
                <w:sz w:val="22"/>
                <w:szCs w:val="22"/>
              </w:rPr>
              <w:t xml:space="preserve"> one dose per day) and access to </w:t>
            </w:r>
            <w:r>
              <w:rPr>
                <w:sz w:val="22"/>
                <w:szCs w:val="22"/>
                <w:lang w:eastAsia="zh-HK"/>
              </w:rPr>
              <w:t xml:space="preserve">LVD </w:t>
            </w:r>
            <w:r>
              <w:rPr>
                <w:sz w:val="22"/>
                <w:szCs w:val="22"/>
              </w:rPr>
              <w:t>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>
              <w:rPr>
                <w:sz w:val="22"/>
                <w:szCs w:val="22"/>
              </w:rPr>
              <w:t>mg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355D26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oral, Q</w:t>
            </w:r>
            <w:r>
              <w:rPr>
                <w:sz w:val="22"/>
                <w:szCs w:val="22"/>
                <w:lang w:eastAsia="zh-HK"/>
              </w:rPr>
              <w:t>D</w:t>
            </w:r>
            <w:r w:rsidRPr="00355D26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eastAsia="zh-HK"/>
              </w:rPr>
              <w:t>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mg (</w:t>
            </w:r>
            <w:r>
              <w:rPr>
                <w:sz w:val="22"/>
                <w:szCs w:val="22"/>
              </w:rPr>
              <w:t>oral, Q</w:t>
            </w:r>
            <w:r>
              <w:rPr>
                <w:sz w:val="22"/>
                <w:szCs w:val="22"/>
                <w:lang w:eastAsia="zh-HK"/>
              </w:rPr>
              <w:t>D</w:t>
            </w:r>
            <w:r w:rsidRPr="00355D26">
              <w:rPr>
                <w:sz w:val="22"/>
                <w:szCs w:val="22"/>
              </w:rPr>
              <w:t>).</w:t>
            </w:r>
          </w:p>
        </w:tc>
        <w:tc>
          <w:tcPr>
            <w:tcW w:w="992" w:type="dxa"/>
            <w:noWrap/>
          </w:tcPr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1 year</w:t>
            </w:r>
          </w:p>
        </w:tc>
        <w:tc>
          <w:tcPr>
            <w:tcW w:w="2977" w:type="dxa"/>
            <w:noWrap/>
          </w:tcPr>
          <w:p w:rsidR="00A607CB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HA: intervention group bet</w:t>
            </w:r>
            <w:r>
              <w:rPr>
                <w:sz w:val="22"/>
                <w:szCs w:val="22"/>
              </w:rPr>
              <w:t>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>
              <w:rPr>
                <w:sz w:val="22"/>
                <w:szCs w:val="22"/>
              </w:rPr>
              <w:t>0.05)</w:t>
            </w:r>
            <w:r w:rsidRPr="00355D26">
              <w:rPr>
                <w:sz w:val="22"/>
                <w:szCs w:val="22"/>
              </w:rPr>
              <w:t xml:space="preserve">. </w:t>
            </w:r>
          </w:p>
          <w:p w:rsidR="00A607CB" w:rsidRPr="00355D26" w:rsidRDefault="00A607CB" w:rsidP="007465D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 in LN &amp; IV-C</w:t>
            </w:r>
            <w:r w:rsidRPr="00355D26">
              <w:rPr>
                <w:sz w:val="22"/>
                <w:szCs w:val="22"/>
              </w:rPr>
              <w:t xml:space="preserve">. </w:t>
            </w:r>
          </w:p>
        </w:tc>
        <w:tc>
          <w:tcPr>
            <w:tcW w:w="2552" w:type="dxa"/>
            <w:noWrap/>
          </w:tcPr>
          <w:p w:rsidR="00A607CB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ALT: intervention group better than control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5).</w:t>
            </w:r>
          </w:p>
          <w:p w:rsidR="00A607CB" w:rsidRDefault="00A607CB" w:rsidP="007465DE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NS in AST.</w:t>
            </w:r>
          </w:p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Adverse events: none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708" w:type="dxa"/>
            <w:noWrap/>
          </w:tcPr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7465DE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7465DE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</w:rPr>
              <w:t>Shen 2005</w:t>
            </w:r>
            <w:r>
              <w:rPr>
                <w:sz w:val="22"/>
                <w:szCs w:val="22"/>
                <w:lang w:eastAsia="zh-HK"/>
              </w:rPr>
              <w:t xml:space="preserve"> [34</w:t>
            </w:r>
            <w:r w:rsidRPr="003D359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Pr="00355D26" w:rsidRDefault="00A607CB" w:rsidP="007465D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 (40/40/40)</w:t>
            </w:r>
          </w:p>
        </w:tc>
        <w:tc>
          <w:tcPr>
            <w:tcW w:w="2551" w:type="dxa"/>
            <w:noWrap/>
          </w:tcPr>
          <w:p w:rsidR="00A607CB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 xml:space="preserve">Group I: </w:t>
            </w:r>
            <w:r>
              <w:rPr>
                <w:sz w:val="22"/>
                <w:szCs w:val="22"/>
              </w:rPr>
              <w:t>‘</w:t>
            </w:r>
            <w:r w:rsidRPr="00355D26">
              <w:rPr>
                <w:sz w:val="22"/>
                <w:szCs w:val="22"/>
              </w:rPr>
              <w:t>Ganxian</w:t>
            </w:r>
            <w:r>
              <w:rPr>
                <w:sz w:val="22"/>
                <w:szCs w:val="22"/>
              </w:rPr>
              <w:t xml:space="preserve"> Recipe’ (semi-standardized prescription, one dose per day).</w:t>
            </w:r>
          </w:p>
          <w:p w:rsidR="00A607CB" w:rsidRPr="00355D26" w:rsidRDefault="00A607CB" w:rsidP="00CF5C5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 xml:space="preserve">Group II: </w:t>
            </w:r>
            <w:r>
              <w:rPr>
                <w:sz w:val="22"/>
                <w:szCs w:val="22"/>
              </w:rPr>
              <w:t>‘</w:t>
            </w:r>
            <w:r w:rsidRPr="00355D26">
              <w:rPr>
                <w:sz w:val="22"/>
                <w:szCs w:val="22"/>
              </w:rPr>
              <w:t xml:space="preserve">Ganxian </w:t>
            </w:r>
            <w:r>
              <w:rPr>
                <w:sz w:val="22"/>
                <w:szCs w:val="22"/>
              </w:rPr>
              <w:t>Recipe’</w:t>
            </w:r>
            <w:r w:rsidRPr="00355D26">
              <w:rPr>
                <w:sz w:val="22"/>
                <w:szCs w:val="22"/>
              </w:rPr>
              <w:t xml:space="preserve"> (same as Group I) and access to 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mg (</w:t>
            </w:r>
            <w:r>
              <w:rPr>
                <w:sz w:val="22"/>
                <w:szCs w:val="22"/>
              </w:rPr>
              <w:t>oral, QD)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A607CB" w:rsidRPr="00355D26" w:rsidRDefault="00A607CB" w:rsidP="007465DE">
            <w:pPr>
              <w:rPr>
                <w:sz w:val="22"/>
                <w:szCs w:val="22"/>
                <w:lang w:eastAsia="zh-HK"/>
              </w:rPr>
            </w:pPr>
            <w:r>
              <w:rPr>
                <w:sz w:val="22"/>
                <w:szCs w:val="22"/>
              </w:rPr>
              <w:t>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>
              <w:rPr>
                <w:sz w:val="22"/>
                <w:szCs w:val="22"/>
              </w:rPr>
              <w:t>mg (oral, Q</w:t>
            </w:r>
            <w:r>
              <w:rPr>
                <w:sz w:val="22"/>
                <w:szCs w:val="22"/>
                <w:lang w:eastAsia="zh-HK"/>
              </w:rPr>
              <w:t>D</w:t>
            </w:r>
            <w:r w:rsidRPr="00355D26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lang w:eastAsia="zh-HK"/>
              </w:rPr>
              <w:t>.</w:t>
            </w:r>
            <w:r w:rsidRPr="00355D26">
              <w:rPr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noWrap/>
          </w:tcPr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2 years</w:t>
            </w:r>
          </w:p>
        </w:tc>
        <w:tc>
          <w:tcPr>
            <w:tcW w:w="2977" w:type="dxa"/>
            <w:noWrap/>
          </w:tcPr>
          <w:p w:rsidR="00A607CB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HA, LN &amp; IV-C: Group II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 xml:space="preserve">0.05). </w:t>
            </w:r>
          </w:p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NS in</w:t>
            </w:r>
            <w:r>
              <w:rPr>
                <w:sz w:val="22"/>
                <w:szCs w:val="22"/>
              </w:rPr>
              <w:t xml:space="preserve"> HA,</w:t>
            </w:r>
            <w:r w:rsidRPr="00355D26">
              <w:rPr>
                <w:sz w:val="22"/>
                <w:szCs w:val="22"/>
              </w:rPr>
              <w:t xml:space="preserve"> LN &amp; IV-C comparing Group I with control group. </w:t>
            </w:r>
          </w:p>
        </w:tc>
        <w:tc>
          <w:tcPr>
            <w:tcW w:w="2552" w:type="dxa"/>
            <w:noWrap/>
          </w:tcPr>
          <w:p w:rsidR="00A607CB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ALT: Group II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5), NS comparing Gro</w:t>
            </w:r>
            <w:r>
              <w:rPr>
                <w:sz w:val="22"/>
                <w:szCs w:val="22"/>
              </w:rPr>
              <w:t>up I with control group</w:t>
            </w:r>
            <w:r w:rsidRPr="00355D26">
              <w:rPr>
                <w:sz w:val="22"/>
                <w:szCs w:val="22"/>
              </w:rPr>
              <w:t>.</w:t>
            </w:r>
          </w:p>
          <w:p w:rsidR="00A607CB" w:rsidRDefault="00A607CB" w:rsidP="007465D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 in AST.</w:t>
            </w:r>
          </w:p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 xml:space="preserve">Adverse events: </w:t>
            </w:r>
            <w:r>
              <w:rPr>
                <w:sz w:val="22"/>
                <w:szCs w:val="22"/>
              </w:rPr>
              <w:t>8</w:t>
            </w:r>
            <w:r w:rsidRPr="00355D26">
              <w:rPr>
                <w:sz w:val="22"/>
                <w:szCs w:val="22"/>
              </w:rPr>
              <w:t xml:space="preserve"> cases diarrhea</w:t>
            </w:r>
            <w:r>
              <w:rPr>
                <w:sz w:val="22"/>
                <w:szCs w:val="22"/>
              </w:rPr>
              <w:t xml:space="preserve"> (3</w:t>
            </w:r>
            <w:r w:rsidRPr="00355D26">
              <w:rPr>
                <w:sz w:val="22"/>
                <w:szCs w:val="22"/>
              </w:rPr>
              <w:t xml:space="preserve"> in</w:t>
            </w:r>
            <w:r>
              <w:rPr>
                <w:sz w:val="22"/>
                <w:szCs w:val="22"/>
              </w:rPr>
              <w:t xml:space="preserve"> Control group, 5 in</w:t>
            </w:r>
            <w:r w:rsidRPr="00355D26">
              <w:rPr>
                <w:sz w:val="22"/>
                <w:szCs w:val="22"/>
              </w:rPr>
              <w:t xml:space="preserve"> Group I</w:t>
            </w:r>
            <w:r>
              <w:rPr>
                <w:sz w:val="22"/>
                <w:szCs w:val="22"/>
              </w:rPr>
              <w:t>)</w:t>
            </w:r>
            <w:r w:rsidRPr="00355D26">
              <w:rPr>
                <w:sz w:val="22"/>
                <w:szCs w:val="22"/>
              </w:rPr>
              <w:t>, 2 cases dizziness in Group II, 3 cases upper respiratory infection-like symptoms in control group.</w:t>
            </w:r>
          </w:p>
        </w:tc>
        <w:tc>
          <w:tcPr>
            <w:tcW w:w="708" w:type="dxa"/>
            <w:noWrap/>
          </w:tcPr>
          <w:p w:rsidR="00A607CB" w:rsidRPr="00355D26" w:rsidRDefault="00A607CB" w:rsidP="007465DE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7465DE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Poor</w:t>
            </w:r>
          </w:p>
          <w:p w:rsidR="00A607CB" w:rsidRPr="004212D4" w:rsidRDefault="00A607CB" w:rsidP="007465DE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7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Sun 2010 [35]</w:t>
            </w:r>
          </w:p>
        </w:tc>
        <w:tc>
          <w:tcPr>
            <w:tcW w:w="1407" w:type="dxa"/>
          </w:tcPr>
          <w:p w:rsidR="00A607CB" w:rsidRPr="004212D4" w:rsidRDefault="00A607CB" w:rsidP="0043097B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55 (30/25)</w:t>
            </w:r>
          </w:p>
        </w:tc>
        <w:tc>
          <w:tcPr>
            <w:tcW w:w="2551" w:type="dxa"/>
            <w:noWrap/>
          </w:tcPr>
          <w:p w:rsidR="00A607CB" w:rsidRPr="004212D4" w:rsidRDefault="00A607CB" w:rsidP="0043097B">
            <w:pPr>
              <w:textAlignment w:val="top"/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‘Anluo Huaxian Pills’ (</w:t>
            </w:r>
            <w:r w:rsidRPr="004212D4">
              <w:rPr>
                <w:sz w:val="22"/>
                <w:szCs w:val="22"/>
              </w:rPr>
              <w:t>standardized prescription; oral</w:t>
            </w:r>
            <w:r w:rsidRPr="004212D4">
              <w:rPr>
                <w:sz w:val="22"/>
                <w:szCs w:val="22"/>
                <w:lang w:eastAsia="zh-HK"/>
              </w:rPr>
              <w:t xml:space="preserve"> 6g, TID) and access to 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48 weeks</w:t>
            </w:r>
          </w:p>
        </w:tc>
        <w:tc>
          <w:tcPr>
            <w:tcW w:w="2977" w:type="dxa"/>
            <w:noWrap/>
          </w:tcPr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HA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 xml:space="preserve">0.05). </w:t>
            </w:r>
          </w:p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S in LN, PC-III &amp; IV-C.</w:t>
            </w:r>
          </w:p>
        </w:tc>
        <w:tc>
          <w:tcPr>
            <w:tcW w:w="2552" w:type="dxa"/>
            <w:noWrap/>
          </w:tcPr>
          <w:p w:rsidR="00A607CB" w:rsidRPr="004212D4" w:rsidRDefault="00A607CB" w:rsidP="00ED09D3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LT, AST &amp; Improvement of </w:t>
            </w:r>
            <w:r>
              <w:rPr>
                <w:sz w:val="22"/>
                <w:szCs w:val="22"/>
                <w:lang w:eastAsia="zh-HK"/>
              </w:rPr>
              <w:t xml:space="preserve">related clinical </w:t>
            </w:r>
            <w:r w:rsidRPr="004212D4">
              <w:rPr>
                <w:sz w:val="22"/>
                <w:szCs w:val="22"/>
                <w:lang w:eastAsia="zh-HK"/>
              </w:rPr>
              <w:t>symptoms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&lt;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0.05).</w:t>
            </w:r>
          </w:p>
        </w:tc>
        <w:tc>
          <w:tcPr>
            <w:tcW w:w="708" w:type="dxa"/>
            <w:noWrap/>
          </w:tcPr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43097B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Poor</w:t>
            </w:r>
          </w:p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7/16)</w:t>
            </w:r>
          </w:p>
        </w:tc>
      </w:tr>
      <w:tr w:rsidR="00A607CB" w:rsidRPr="00D524B4">
        <w:trPr>
          <w:trHeight w:val="330"/>
        </w:trPr>
        <w:tc>
          <w:tcPr>
            <w:tcW w:w="1173" w:type="dxa"/>
          </w:tcPr>
          <w:p w:rsidR="00A607CB" w:rsidRPr="00A7564C" w:rsidRDefault="00A607CB" w:rsidP="004212D4">
            <w:pPr>
              <w:rPr>
                <w:sz w:val="22"/>
                <w:szCs w:val="22"/>
                <w:lang w:eastAsia="zh-HK"/>
              </w:rPr>
            </w:pPr>
            <w:r w:rsidRPr="00A7564C">
              <w:rPr>
                <w:sz w:val="22"/>
                <w:szCs w:val="22"/>
              </w:rPr>
              <w:t>Wang 2006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3D3594">
              <w:rPr>
                <w:sz w:val="22"/>
                <w:szCs w:val="22"/>
                <w:lang w:eastAsia="zh-HK"/>
              </w:rPr>
              <w:t>[3</w:t>
            </w:r>
            <w:r>
              <w:rPr>
                <w:sz w:val="22"/>
                <w:szCs w:val="22"/>
                <w:lang w:eastAsia="zh-HK"/>
              </w:rPr>
              <w:t>6</w:t>
            </w:r>
            <w:r w:rsidRPr="003D3594">
              <w:rPr>
                <w:sz w:val="22"/>
                <w:szCs w:val="22"/>
                <w:lang w:eastAsia="zh-HK"/>
              </w:rPr>
              <w:t>]</w:t>
            </w:r>
          </w:p>
        </w:tc>
        <w:tc>
          <w:tcPr>
            <w:tcW w:w="1407" w:type="dxa"/>
          </w:tcPr>
          <w:p w:rsidR="00A607CB" w:rsidRPr="00355D26" w:rsidRDefault="00A607CB" w:rsidP="0043097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 (50/60/50)</w:t>
            </w:r>
          </w:p>
        </w:tc>
        <w:tc>
          <w:tcPr>
            <w:tcW w:w="2551" w:type="dxa"/>
            <w:noWrap/>
          </w:tcPr>
          <w:p w:rsidR="00A607CB" w:rsidRDefault="00A607CB" w:rsidP="0043097B">
            <w:pPr>
              <w:rPr>
                <w:sz w:val="22"/>
                <w:szCs w:val="22"/>
                <w:lang w:eastAsia="zh-HK"/>
              </w:rPr>
            </w:pPr>
            <w:r w:rsidRPr="00355D26">
              <w:rPr>
                <w:sz w:val="22"/>
                <w:szCs w:val="22"/>
              </w:rPr>
              <w:t>Group I: experienced clinical decoction (</w:t>
            </w:r>
            <w:r>
              <w:rPr>
                <w:sz w:val="22"/>
                <w:szCs w:val="22"/>
              </w:rPr>
              <w:t>semi-standardized prescription,</w:t>
            </w:r>
            <w:r w:rsidRPr="00355D26">
              <w:rPr>
                <w:sz w:val="22"/>
                <w:szCs w:val="22"/>
              </w:rPr>
              <w:t xml:space="preserve"> one dose per day).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</w:p>
          <w:p w:rsidR="00A607CB" w:rsidRPr="00355D26" w:rsidRDefault="00A607CB" w:rsidP="0043097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II: Group I plus control group</w:t>
            </w:r>
            <w:r w:rsidRPr="00355D2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1843" w:type="dxa"/>
          </w:tcPr>
          <w:p w:rsidR="00A607CB" w:rsidRPr="00355D26" w:rsidRDefault="00A607CB" w:rsidP="0043097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mg</w:t>
            </w:r>
            <w:r>
              <w:rPr>
                <w:sz w:val="22"/>
                <w:szCs w:val="22"/>
                <w:lang w:eastAsia="zh-HK"/>
              </w:rPr>
              <w:t xml:space="preserve"> (oral, QD)</w:t>
            </w:r>
            <w:r w:rsidRPr="00355D2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</w:p>
        </w:tc>
        <w:tc>
          <w:tcPr>
            <w:tcW w:w="992" w:type="dxa"/>
            <w:noWrap/>
          </w:tcPr>
          <w:p w:rsidR="00A607CB" w:rsidRPr="00355D26" w:rsidRDefault="00A607CB" w:rsidP="0043097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noWrap/>
          </w:tcPr>
          <w:p w:rsidR="00A607CB" w:rsidRPr="00355D26" w:rsidRDefault="00A607CB" w:rsidP="0043097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HA, LN, PC-III &amp; IV-C: Group II better than control group at 3 and 6 months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0.01); Group I better than control group in HA at 3 and 6 months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355D26">
              <w:rPr>
                <w:sz w:val="22"/>
                <w:szCs w:val="22"/>
              </w:rPr>
              <w:t xml:space="preserve">0.01). </w:t>
            </w:r>
          </w:p>
        </w:tc>
        <w:tc>
          <w:tcPr>
            <w:tcW w:w="2552" w:type="dxa"/>
            <w:noWrap/>
          </w:tcPr>
          <w:p w:rsidR="00A607CB" w:rsidRPr="00355D26" w:rsidRDefault="00A607CB" w:rsidP="0043097B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noWrap/>
          </w:tcPr>
          <w:p w:rsidR="00A607CB" w:rsidRPr="00355D26" w:rsidRDefault="00A607CB" w:rsidP="0043097B">
            <w:pPr>
              <w:rPr>
                <w:sz w:val="22"/>
                <w:szCs w:val="22"/>
              </w:rPr>
            </w:pPr>
            <w:r w:rsidRPr="00355D26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43097B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43097B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10/16)</w:t>
            </w:r>
          </w:p>
        </w:tc>
      </w:tr>
      <w:tr w:rsidR="00A607CB" w:rsidRPr="004212D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Wang 2010 [37]</w:t>
            </w:r>
          </w:p>
        </w:tc>
        <w:tc>
          <w:tcPr>
            <w:tcW w:w="1407" w:type="dxa"/>
          </w:tcPr>
          <w:p w:rsidR="00A607CB" w:rsidRPr="004212D4" w:rsidRDefault="00A607CB" w:rsidP="00C97DB5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98 (49/49)</w:t>
            </w:r>
          </w:p>
        </w:tc>
        <w:tc>
          <w:tcPr>
            <w:tcW w:w="2551" w:type="dxa"/>
            <w:noWrap/>
          </w:tcPr>
          <w:p w:rsidR="00A607CB" w:rsidRPr="004212D4" w:rsidRDefault="00A607CB" w:rsidP="00C97DB5"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4 tablets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Adefovir </w:t>
            </w:r>
            <w:r w:rsidRPr="004212D4">
              <w:t xml:space="preserve"> 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 xml:space="preserve">ALT: </w:t>
            </w:r>
            <w:r w:rsidRPr="004212D4">
              <w:rPr>
                <w:sz w:val="22"/>
                <w:szCs w:val="22"/>
                <w:lang w:eastAsia="zh-HK"/>
              </w:rPr>
              <w:t>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&lt;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0.05).</w:t>
            </w:r>
          </w:p>
        </w:tc>
        <w:tc>
          <w:tcPr>
            <w:tcW w:w="708" w:type="dxa"/>
            <w:noWrap/>
          </w:tcPr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C97DB5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Poor</w:t>
            </w:r>
          </w:p>
          <w:p w:rsidR="00A607CB" w:rsidRPr="004212D4" w:rsidRDefault="00A607CB" w:rsidP="00C97DB5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6/16)</w:t>
            </w:r>
          </w:p>
        </w:tc>
      </w:tr>
      <w:tr w:rsidR="00A607CB" w:rsidRPr="00B02A08">
        <w:trPr>
          <w:trHeight w:val="330"/>
        </w:trPr>
        <w:tc>
          <w:tcPr>
            <w:tcW w:w="1173" w:type="dxa"/>
          </w:tcPr>
          <w:p w:rsidR="00A607CB" w:rsidRPr="004212D4" w:rsidRDefault="00A607CB" w:rsidP="00B70D0A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Wei 2010 [38]</w:t>
            </w:r>
          </w:p>
        </w:tc>
        <w:tc>
          <w:tcPr>
            <w:tcW w:w="1407" w:type="dxa"/>
          </w:tcPr>
          <w:p w:rsidR="00A607CB" w:rsidRPr="004212D4" w:rsidRDefault="00A607CB" w:rsidP="00F46C42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44 (22/22)</w:t>
            </w:r>
          </w:p>
        </w:tc>
        <w:tc>
          <w:tcPr>
            <w:tcW w:w="2551" w:type="dxa"/>
            <w:noWrap/>
          </w:tcPr>
          <w:p w:rsidR="00A607CB" w:rsidRPr="004212D4" w:rsidRDefault="00A607CB" w:rsidP="00F46C42"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4 tablets</w:t>
            </w:r>
            <w:r w:rsidRPr="004212D4">
              <w:rPr>
                <w:kern w:val="0"/>
                <w:sz w:val="22"/>
                <w:szCs w:val="22"/>
              </w:rPr>
              <w:t xml:space="preserve">, TID) </w:t>
            </w:r>
            <w:r w:rsidRPr="004212D4">
              <w:rPr>
                <w:sz w:val="22"/>
                <w:szCs w:val="22"/>
              </w:rPr>
              <w:t>and access to</w:t>
            </w:r>
            <w:r w:rsidRPr="004212D4">
              <w:rPr>
                <w:sz w:val="22"/>
                <w:szCs w:val="22"/>
                <w:lang w:eastAsia="zh-HK"/>
              </w:rPr>
              <w:t xml:space="preserve"> Adefovir </w:t>
            </w:r>
            <w:r w:rsidRPr="004212D4">
              <w:t xml:space="preserve"> 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1843" w:type="dxa"/>
          </w:tcPr>
          <w:p w:rsidR="00A607CB" w:rsidRPr="004212D4" w:rsidRDefault="00A607CB" w:rsidP="00F46C4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defovir </w:t>
            </w:r>
            <w:r w:rsidRPr="004212D4">
              <w:t>dipivoxil</w:t>
            </w:r>
            <w:r w:rsidRPr="004212D4">
              <w:rPr>
                <w:sz w:val="22"/>
                <w:szCs w:val="22"/>
                <w:lang w:eastAsia="zh-HK"/>
              </w:rPr>
              <w:t xml:space="preserve"> 10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mg (oral, QD).</w:t>
            </w:r>
          </w:p>
        </w:tc>
        <w:tc>
          <w:tcPr>
            <w:tcW w:w="992" w:type="dxa"/>
            <w:noWrap/>
          </w:tcPr>
          <w:p w:rsidR="00A607CB" w:rsidRPr="004212D4" w:rsidRDefault="00A607CB" w:rsidP="00F46C4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1 year</w:t>
            </w:r>
          </w:p>
        </w:tc>
        <w:tc>
          <w:tcPr>
            <w:tcW w:w="2977" w:type="dxa"/>
            <w:noWrap/>
          </w:tcPr>
          <w:p w:rsidR="00A607CB" w:rsidRPr="004212D4" w:rsidRDefault="00A607CB" w:rsidP="00F46C4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F46C4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NS in ALT &amp; AST.</w:t>
            </w:r>
          </w:p>
        </w:tc>
        <w:tc>
          <w:tcPr>
            <w:tcW w:w="708" w:type="dxa"/>
            <w:noWrap/>
          </w:tcPr>
          <w:p w:rsidR="00A607CB" w:rsidRPr="004212D4" w:rsidRDefault="00A607CB" w:rsidP="00F46C4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F46C4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F46C4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9/16)</w:t>
            </w:r>
          </w:p>
        </w:tc>
      </w:tr>
      <w:tr w:rsidR="00A607CB" w:rsidRPr="004212D4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Xie 2009 [39]</w:t>
            </w:r>
          </w:p>
        </w:tc>
        <w:tc>
          <w:tcPr>
            <w:tcW w:w="1407" w:type="dxa"/>
          </w:tcPr>
          <w:p w:rsidR="00A607CB" w:rsidRPr="004212D4" w:rsidRDefault="00A607CB" w:rsidP="00C715B2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62 (32/30)</w:t>
            </w:r>
          </w:p>
        </w:tc>
        <w:tc>
          <w:tcPr>
            <w:tcW w:w="2551" w:type="dxa"/>
            <w:noWrap/>
          </w:tcPr>
          <w:p w:rsidR="00A607CB" w:rsidRPr="004212D4" w:rsidRDefault="00A607CB" w:rsidP="00C715B2">
            <w:pPr>
              <w:rPr>
                <w:kern w:val="0"/>
                <w:sz w:val="22"/>
                <w:szCs w:val="22"/>
              </w:rPr>
            </w:pPr>
            <w:r w:rsidRPr="004212D4">
              <w:t>‘Huaxian Fugan Prescription’ (</w:t>
            </w:r>
            <w:r w:rsidRPr="004212D4">
              <w:rPr>
                <w:sz w:val="22"/>
                <w:szCs w:val="22"/>
              </w:rPr>
              <w:t>standardized prescription; oral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  <w:lang w:eastAsia="zh-MO"/>
              </w:rPr>
              <w:t>L</w:t>
            </w:r>
            <w:r w:rsidRPr="004212D4">
              <w:rPr>
                <w:sz w:val="22"/>
                <w:szCs w:val="22"/>
              </w:rPr>
              <w:t>, BID), plus conventional care.</w:t>
            </w:r>
          </w:p>
        </w:tc>
        <w:tc>
          <w:tcPr>
            <w:tcW w:w="1843" w:type="dxa"/>
          </w:tcPr>
          <w:p w:rsidR="00A607CB" w:rsidRPr="004212D4" w:rsidRDefault="00A607CB" w:rsidP="00C715B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Conventional care.</w:t>
            </w:r>
          </w:p>
        </w:tc>
        <w:tc>
          <w:tcPr>
            <w:tcW w:w="992" w:type="dxa"/>
            <w:noWrap/>
          </w:tcPr>
          <w:p w:rsidR="00A607CB" w:rsidRPr="004212D4" w:rsidRDefault="00A607CB" w:rsidP="00C715B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noWrap/>
          </w:tcPr>
          <w:p w:rsidR="00A607CB" w:rsidRPr="004212D4" w:rsidRDefault="00A607CB" w:rsidP="00C715B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ED09D3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ALT, AST &amp; Improvement of </w:t>
            </w:r>
            <w:r>
              <w:rPr>
                <w:sz w:val="22"/>
                <w:szCs w:val="22"/>
                <w:lang w:eastAsia="zh-HK"/>
              </w:rPr>
              <w:t>related</w:t>
            </w:r>
            <w:r w:rsidRPr="004212D4"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clinical </w:t>
            </w:r>
            <w:r w:rsidRPr="004212D4">
              <w:rPr>
                <w:sz w:val="22"/>
                <w:szCs w:val="22"/>
                <w:lang w:eastAsia="zh-HK"/>
              </w:rPr>
              <w:t>symptoms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HK"/>
              </w:rPr>
              <w:t>P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&lt;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 w:rsidRPr="004212D4">
              <w:rPr>
                <w:sz w:val="22"/>
                <w:szCs w:val="22"/>
                <w:lang w:eastAsia="zh-HK"/>
              </w:rPr>
              <w:t>0.01).</w:t>
            </w:r>
          </w:p>
        </w:tc>
        <w:tc>
          <w:tcPr>
            <w:tcW w:w="708" w:type="dxa"/>
            <w:noWrap/>
          </w:tcPr>
          <w:p w:rsidR="00A607CB" w:rsidRPr="004212D4" w:rsidRDefault="00A607CB" w:rsidP="00C715B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C715B2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C715B2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B02A08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Yang 2009 [40]</w:t>
            </w:r>
          </w:p>
        </w:tc>
        <w:tc>
          <w:tcPr>
            <w:tcW w:w="1407" w:type="dxa"/>
          </w:tcPr>
          <w:p w:rsidR="00A607CB" w:rsidRPr="004212D4" w:rsidRDefault="00A607CB" w:rsidP="004305CD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120 (60/60)</w:t>
            </w:r>
          </w:p>
        </w:tc>
        <w:tc>
          <w:tcPr>
            <w:tcW w:w="2551" w:type="dxa"/>
            <w:noWrap/>
          </w:tcPr>
          <w:p w:rsidR="00A607CB" w:rsidRPr="004212D4" w:rsidRDefault="00A607CB" w:rsidP="004305CD">
            <w:r w:rsidRPr="004212D4">
              <w:rPr>
                <w:kern w:val="0"/>
                <w:sz w:val="22"/>
                <w:szCs w:val="22"/>
              </w:rPr>
              <w:t>‘Fufang Biejia Ruangan Tablets’ (</w:t>
            </w:r>
            <w:r w:rsidRPr="004212D4">
              <w:rPr>
                <w:sz w:val="22"/>
                <w:szCs w:val="22"/>
              </w:rPr>
              <w:t>standardized prescription; oral 4 tablets</w:t>
            </w:r>
            <w:r w:rsidRPr="004212D4">
              <w:rPr>
                <w:kern w:val="0"/>
                <w:sz w:val="22"/>
                <w:szCs w:val="22"/>
              </w:rPr>
              <w:t xml:space="preserve">, TID), </w:t>
            </w:r>
            <w:r w:rsidRPr="004212D4">
              <w:rPr>
                <w:sz w:val="22"/>
                <w:szCs w:val="22"/>
              </w:rPr>
              <w:t>and access to 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mg (oral, QD) plus conventional care.</w:t>
            </w:r>
          </w:p>
        </w:tc>
        <w:tc>
          <w:tcPr>
            <w:tcW w:w="1843" w:type="dxa"/>
          </w:tcPr>
          <w:p w:rsidR="00A607CB" w:rsidRPr="004212D4" w:rsidRDefault="00A607CB" w:rsidP="004305C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LVD 100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mg (oral, QD) plus conventional care.</w:t>
            </w:r>
          </w:p>
        </w:tc>
        <w:tc>
          <w:tcPr>
            <w:tcW w:w="992" w:type="dxa"/>
            <w:noWrap/>
          </w:tcPr>
          <w:p w:rsidR="00A607CB" w:rsidRPr="004212D4" w:rsidRDefault="00A607CB" w:rsidP="004305CD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noWrap/>
          </w:tcPr>
          <w:p w:rsidR="00A607CB" w:rsidRPr="004212D4" w:rsidRDefault="00A607CB" w:rsidP="004305C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HA, </w:t>
            </w:r>
            <w:r w:rsidRPr="004212D4">
              <w:rPr>
                <w:sz w:val="22"/>
                <w:szCs w:val="22"/>
              </w:rPr>
              <w:t>LN</w:t>
            </w:r>
            <w:r w:rsidRPr="004212D4">
              <w:rPr>
                <w:sz w:val="22"/>
                <w:szCs w:val="22"/>
                <w:lang w:eastAsia="zh-HK"/>
              </w:rPr>
              <w:t xml:space="preserve">, PC-III </w:t>
            </w:r>
            <w:r w:rsidRPr="004212D4">
              <w:rPr>
                <w:sz w:val="22"/>
                <w:szCs w:val="22"/>
              </w:rPr>
              <w:t>&amp;</w:t>
            </w:r>
            <w:r w:rsidRPr="004212D4">
              <w:rPr>
                <w:sz w:val="22"/>
                <w:szCs w:val="22"/>
                <w:lang w:eastAsia="zh-HK"/>
              </w:rPr>
              <w:t xml:space="preserve"> IV-C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noWrap/>
          </w:tcPr>
          <w:p w:rsidR="00A607CB" w:rsidRPr="004212D4" w:rsidRDefault="00A607CB" w:rsidP="004305C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NS in ALT &amp; AST.</w:t>
            </w:r>
          </w:p>
        </w:tc>
        <w:tc>
          <w:tcPr>
            <w:tcW w:w="708" w:type="dxa"/>
            <w:noWrap/>
          </w:tcPr>
          <w:p w:rsidR="00A607CB" w:rsidRPr="004212D4" w:rsidRDefault="00A607CB" w:rsidP="004305CD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4305CD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4305CD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9/16)</w:t>
            </w:r>
          </w:p>
        </w:tc>
      </w:tr>
      <w:tr w:rsidR="00A607CB" w:rsidRPr="0090715F">
        <w:trPr>
          <w:trHeight w:val="330"/>
        </w:trPr>
        <w:tc>
          <w:tcPr>
            <w:tcW w:w="1173" w:type="dxa"/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Yin 2004 [41]</w:t>
            </w:r>
          </w:p>
        </w:tc>
        <w:tc>
          <w:tcPr>
            <w:tcW w:w="1407" w:type="dxa"/>
          </w:tcPr>
          <w:p w:rsidR="00A607CB" w:rsidRPr="004212D4" w:rsidRDefault="00A607CB" w:rsidP="008C23A9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102 (52/50)</w:t>
            </w:r>
          </w:p>
        </w:tc>
        <w:tc>
          <w:tcPr>
            <w:tcW w:w="2551" w:type="dxa"/>
            <w:noWrap/>
          </w:tcPr>
          <w:p w:rsidR="00A607CB" w:rsidRPr="004212D4" w:rsidRDefault="00A607CB" w:rsidP="008C23A9">
            <w:pPr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‘Herbal Compound 861’ (</w:t>
            </w:r>
            <w:r w:rsidRPr="004212D4">
              <w:rPr>
                <w:sz w:val="22"/>
                <w:szCs w:val="22"/>
              </w:rPr>
              <w:t>standardized prescription; oral 7 capsules</w:t>
            </w:r>
            <w:r w:rsidRPr="004212D4">
              <w:rPr>
                <w:kern w:val="0"/>
                <w:sz w:val="22"/>
                <w:szCs w:val="22"/>
              </w:rPr>
              <w:t>, TID).</w:t>
            </w:r>
          </w:p>
        </w:tc>
        <w:tc>
          <w:tcPr>
            <w:tcW w:w="1843" w:type="dxa"/>
          </w:tcPr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 xml:space="preserve">Placebo </w:t>
            </w:r>
            <w:r w:rsidRPr="004212D4">
              <w:rPr>
                <w:sz w:val="22"/>
                <w:szCs w:val="22"/>
                <w:lang w:eastAsia="zh-HK"/>
              </w:rPr>
              <w:t xml:space="preserve">(shape consistent with ‘Herbal Compound 861’; </w:t>
            </w:r>
            <w:r w:rsidRPr="004212D4">
              <w:rPr>
                <w:sz w:val="22"/>
                <w:szCs w:val="22"/>
              </w:rPr>
              <w:t>oral 7 capsules</w:t>
            </w:r>
            <w:r w:rsidRPr="004212D4">
              <w:rPr>
                <w:kern w:val="0"/>
                <w:sz w:val="22"/>
                <w:szCs w:val="22"/>
              </w:rPr>
              <w:t>, TID</w:t>
            </w:r>
            <w:r w:rsidRPr="004212D4">
              <w:rPr>
                <w:sz w:val="22"/>
                <w:szCs w:val="22"/>
                <w:lang w:eastAsia="zh-HK"/>
              </w:rPr>
              <w:t>).</w:t>
            </w:r>
          </w:p>
        </w:tc>
        <w:tc>
          <w:tcPr>
            <w:tcW w:w="992" w:type="dxa"/>
            <w:noWrap/>
          </w:tcPr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24 weeks</w:t>
            </w:r>
          </w:p>
        </w:tc>
        <w:tc>
          <w:tcPr>
            <w:tcW w:w="2977" w:type="dxa"/>
            <w:noWrap/>
          </w:tcPr>
          <w:p w:rsidR="00A607CB" w:rsidRPr="004212D4" w:rsidRDefault="00A607CB" w:rsidP="00B8730C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 xml:space="preserve">PC-III, </w:t>
            </w:r>
            <w:r w:rsidRPr="004212D4">
              <w:rPr>
                <w:sz w:val="22"/>
                <w:szCs w:val="22"/>
              </w:rPr>
              <w:t>MMP9, TIMP1 &amp; TIMP2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  <w:p w:rsidR="00A607CB" w:rsidRPr="004212D4" w:rsidRDefault="00A607CB" w:rsidP="00A71E57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</w:rPr>
              <w:t>NS in HA, LN, IV-C, MMP1 &amp; MMP2.</w:t>
            </w:r>
          </w:p>
        </w:tc>
        <w:tc>
          <w:tcPr>
            <w:tcW w:w="2552" w:type="dxa"/>
            <w:noWrap/>
          </w:tcPr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ALT &amp; AST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 xml:space="preserve">NS in </w:t>
            </w:r>
            <w:r w:rsidRPr="004212D4">
              <w:rPr>
                <w:sz w:val="22"/>
                <w:szCs w:val="22"/>
                <w:lang w:eastAsia="zh-HK"/>
              </w:rPr>
              <w:t xml:space="preserve">Improvement of </w:t>
            </w:r>
            <w:r>
              <w:rPr>
                <w:sz w:val="22"/>
                <w:szCs w:val="22"/>
                <w:lang w:eastAsia="zh-HK"/>
              </w:rPr>
              <w:t>related</w:t>
            </w:r>
            <w:r w:rsidRPr="004212D4"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clinical </w:t>
            </w:r>
            <w:r w:rsidRPr="004212D4">
              <w:rPr>
                <w:sz w:val="22"/>
                <w:szCs w:val="22"/>
                <w:lang w:eastAsia="zh-HK"/>
              </w:rPr>
              <w:t>symptoms</w:t>
            </w:r>
            <w:r w:rsidRPr="004212D4">
              <w:rPr>
                <w:sz w:val="22"/>
                <w:szCs w:val="22"/>
              </w:rPr>
              <w:t>.</w:t>
            </w:r>
          </w:p>
          <w:p w:rsidR="00A607CB" w:rsidRPr="004212D4" w:rsidRDefault="00A607CB" w:rsidP="00136831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Adverse events: dry throat,</w:t>
            </w:r>
            <w:r w:rsidRPr="004212D4">
              <w:rPr>
                <w:sz w:val="22"/>
                <w:szCs w:val="22"/>
                <w:lang w:eastAsia="zh-HK"/>
              </w:rPr>
              <w:t xml:space="preserve"> nausea, abdominal discomfort</w:t>
            </w:r>
            <w:r w:rsidRPr="004212D4">
              <w:rPr>
                <w:sz w:val="22"/>
                <w:szCs w:val="22"/>
              </w:rPr>
              <w:t>, constipation in both groups (the number of patients not mentioned).</w:t>
            </w:r>
          </w:p>
        </w:tc>
        <w:tc>
          <w:tcPr>
            <w:tcW w:w="708" w:type="dxa"/>
            <w:noWrap/>
          </w:tcPr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noWrap/>
          </w:tcPr>
          <w:p w:rsidR="00A607CB" w:rsidRPr="004212D4" w:rsidRDefault="00A607CB" w:rsidP="008C23A9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8C23A9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  <w:tr w:rsidR="00A607CB" w:rsidRPr="0090715F">
        <w:trPr>
          <w:trHeight w:val="330"/>
        </w:trPr>
        <w:tc>
          <w:tcPr>
            <w:tcW w:w="1173" w:type="dxa"/>
            <w:tcBorders>
              <w:bottom w:val="single" w:sz="4" w:space="0" w:color="auto"/>
            </w:tcBorders>
          </w:tcPr>
          <w:p w:rsidR="00A607CB" w:rsidRPr="004212D4" w:rsidRDefault="00A607CB" w:rsidP="004212D4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Zhang 2000 [42]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A607CB" w:rsidRPr="004212D4" w:rsidRDefault="00A607CB" w:rsidP="005379FF">
            <w:pPr>
              <w:jc w:val="center"/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78 (39/3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5379FF">
            <w:pPr>
              <w:rPr>
                <w:kern w:val="0"/>
                <w:sz w:val="22"/>
                <w:szCs w:val="22"/>
              </w:rPr>
            </w:pPr>
            <w:r w:rsidRPr="004212D4">
              <w:rPr>
                <w:kern w:val="0"/>
                <w:sz w:val="22"/>
                <w:szCs w:val="22"/>
              </w:rPr>
              <w:t>‘Kanggan Xianfang’ (standardized prescription; oral 8g, TID) plus conventional care.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607CB" w:rsidRPr="004212D4" w:rsidRDefault="00A607CB" w:rsidP="005379F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Conventional care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5379F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6 month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E33453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HA, PC-III &amp; TGF-</w:t>
            </w:r>
            <w:r w:rsidRPr="004212D4">
              <w:rPr>
                <w:kern w:val="0"/>
              </w:rPr>
              <w:t>β</w:t>
            </w:r>
            <w:r w:rsidRPr="004212D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5515F4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26296A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 xml:space="preserve">ALT &amp; </w:t>
            </w:r>
            <w:r w:rsidRPr="004212D4">
              <w:rPr>
                <w:sz w:val="22"/>
                <w:szCs w:val="22"/>
                <w:lang w:eastAsia="zh-HK"/>
              </w:rPr>
              <w:t xml:space="preserve">Improvement of </w:t>
            </w:r>
            <w:r>
              <w:rPr>
                <w:sz w:val="22"/>
                <w:szCs w:val="22"/>
                <w:lang w:eastAsia="zh-HK"/>
              </w:rPr>
              <w:t>related</w:t>
            </w:r>
            <w:r w:rsidRPr="004212D4"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 xml:space="preserve">clinical </w:t>
            </w:r>
            <w:r w:rsidRPr="004212D4">
              <w:rPr>
                <w:sz w:val="22"/>
                <w:szCs w:val="22"/>
                <w:lang w:eastAsia="zh-HK"/>
              </w:rPr>
              <w:t>symptoms</w:t>
            </w:r>
            <w:r w:rsidRPr="004212D4">
              <w:rPr>
                <w:sz w:val="22"/>
                <w:szCs w:val="22"/>
              </w:rPr>
              <w:t>: intervention group better than control group (</w:t>
            </w:r>
            <w:r w:rsidRPr="00927E8E">
              <w:rPr>
                <w:i/>
                <w:iCs/>
                <w:sz w:val="22"/>
                <w:szCs w:val="22"/>
                <w:lang w:eastAsia="zh-MO"/>
              </w:rPr>
              <w:t>P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&lt;</w:t>
            </w:r>
            <w:r>
              <w:rPr>
                <w:sz w:val="22"/>
                <w:szCs w:val="22"/>
                <w:lang w:eastAsia="zh-MO"/>
              </w:rPr>
              <w:t xml:space="preserve"> </w:t>
            </w:r>
            <w:r w:rsidRPr="004212D4">
              <w:rPr>
                <w:sz w:val="22"/>
                <w:szCs w:val="22"/>
              </w:rPr>
              <w:t>0.05)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5379F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</w:rPr>
              <w:t>Non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</w:tcPr>
          <w:p w:rsidR="00A607CB" w:rsidRPr="004212D4" w:rsidRDefault="00A607CB" w:rsidP="005379FF">
            <w:pPr>
              <w:rPr>
                <w:sz w:val="22"/>
                <w:szCs w:val="22"/>
                <w:lang w:eastAsia="zh-HK"/>
              </w:rPr>
            </w:pPr>
            <w:r w:rsidRPr="004212D4">
              <w:rPr>
                <w:sz w:val="22"/>
                <w:szCs w:val="22"/>
                <w:lang w:eastAsia="zh-HK"/>
              </w:rPr>
              <w:t>Good</w:t>
            </w:r>
          </w:p>
          <w:p w:rsidR="00A607CB" w:rsidRPr="004212D4" w:rsidRDefault="00A607CB" w:rsidP="005379FF">
            <w:pPr>
              <w:rPr>
                <w:sz w:val="22"/>
                <w:szCs w:val="22"/>
              </w:rPr>
            </w:pPr>
            <w:r w:rsidRPr="004212D4">
              <w:rPr>
                <w:sz w:val="22"/>
                <w:szCs w:val="22"/>
                <w:lang w:eastAsia="zh-HK"/>
              </w:rPr>
              <w:t>(Modified Cochrane risk of bias 8/16)</w:t>
            </w:r>
          </w:p>
        </w:tc>
      </w:tr>
    </w:tbl>
    <w:p w:rsidR="00A607CB" w:rsidRPr="005D2215" w:rsidRDefault="00A607CB">
      <w:pPr>
        <w:rPr>
          <w:kern w:val="0"/>
        </w:rPr>
      </w:pPr>
    </w:p>
    <w:sectPr w:rsidR="00A607CB" w:rsidRPr="005D2215" w:rsidSect="00317A30">
      <w:pgSz w:w="16838" w:h="11906" w:orient="landscape"/>
      <w:pgMar w:top="539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07CB" w:rsidRDefault="00A607CB" w:rsidP="003F679A">
      <w:r>
        <w:separator/>
      </w:r>
    </w:p>
  </w:endnote>
  <w:endnote w:type="continuationSeparator" w:id="0">
    <w:p w:rsidR="00A607CB" w:rsidRDefault="00A607CB" w:rsidP="003F67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07CB" w:rsidRDefault="00A607CB" w:rsidP="003F679A">
      <w:r>
        <w:separator/>
      </w:r>
    </w:p>
  </w:footnote>
  <w:footnote w:type="continuationSeparator" w:id="0">
    <w:p w:rsidR="00A607CB" w:rsidRDefault="00A607CB" w:rsidP="003F679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906226"/>
    <w:multiLevelType w:val="multilevel"/>
    <w:tmpl w:val="19B8E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80"/>
  <w:doNotHyphenateCaps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24B4"/>
    <w:rsid w:val="00002F21"/>
    <w:rsid w:val="000120C9"/>
    <w:rsid w:val="00012667"/>
    <w:rsid w:val="00012897"/>
    <w:rsid w:val="00016FF5"/>
    <w:rsid w:val="00026DE4"/>
    <w:rsid w:val="00033AE8"/>
    <w:rsid w:val="00041723"/>
    <w:rsid w:val="000422E5"/>
    <w:rsid w:val="000447C2"/>
    <w:rsid w:val="00052454"/>
    <w:rsid w:val="000526AC"/>
    <w:rsid w:val="00052A9F"/>
    <w:rsid w:val="00052E53"/>
    <w:rsid w:val="00062B4B"/>
    <w:rsid w:val="00063260"/>
    <w:rsid w:val="00063C77"/>
    <w:rsid w:val="00066892"/>
    <w:rsid w:val="0007078B"/>
    <w:rsid w:val="00074F65"/>
    <w:rsid w:val="00080FDE"/>
    <w:rsid w:val="00081786"/>
    <w:rsid w:val="000861BE"/>
    <w:rsid w:val="00090C77"/>
    <w:rsid w:val="00092C16"/>
    <w:rsid w:val="00092EB9"/>
    <w:rsid w:val="0009650B"/>
    <w:rsid w:val="000A0EEE"/>
    <w:rsid w:val="000A38EB"/>
    <w:rsid w:val="000B0DA5"/>
    <w:rsid w:val="000B32B0"/>
    <w:rsid w:val="000B4783"/>
    <w:rsid w:val="000B6F1E"/>
    <w:rsid w:val="000B7E96"/>
    <w:rsid w:val="000C0722"/>
    <w:rsid w:val="000C087C"/>
    <w:rsid w:val="000C62D6"/>
    <w:rsid w:val="000C6F74"/>
    <w:rsid w:val="000D02EF"/>
    <w:rsid w:val="000D6A91"/>
    <w:rsid w:val="000E23E3"/>
    <w:rsid w:val="000E7433"/>
    <w:rsid w:val="000F408A"/>
    <w:rsid w:val="000F4F35"/>
    <w:rsid w:val="000F583C"/>
    <w:rsid w:val="000F73CD"/>
    <w:rsid w:val="000F7E3F"/>
    <w:rsid w:val="00103C85"/>
    <w:rsid w:val="0010547A"/>
    <w:rsid w:val="00111243"/>
    <w:rsid w:val="00111FC2"/>
    <w:rsid w:val="00112C65"/>
    <w:rsid w:val="00114B44"/>
    <w:rsid w:val="001168A6"/>
    <w:rsid w:val="001175D3"/>
    <w:rsid w:val="00117977"/>
    <w:rsid w:val="00117C77"/>
    <w:rsid w:val="00136831"/>
    <w:rsid w:val="00137AF0"/>
    <w:rsid w:val="00140B6A"/>
    <w:rsid w:val="001509C1"/>
    <w:rsid w:val="00152216"/>
    <w:rsid w:val="00152BD8"/>
    <w:rsid w:val="00154CF3"/>
    <w:rsid w:val="00155626"/>
    <w:rsid w:val="00155FDA"/>
    <w:rsid w:val="001565AB"/>
    <w:rsid w:val="0015721E"/>
    <w:rsid w:val="0016130D"/>
    <w:rsid w:val="00162118"/>
    <w:rsid w:val="00162B3F"/>
    <w:rsid w:val="00162CCF"/>
    <w:rsid w:val="0016311E"/>
    <w:rsid w:val="00166486"/>
    <w:rsid w:val="00166B46"/>
    <w:rsid w:val="00166D63"/>
    <w:rsid w:val="00173A1D"/>
    <w:rsid w:val="001741C2"/>
    <w:rsid w:val="001743B4"/>
    <w:rsid w:val="0017729F"/>
    <w:rsid w:val="00177863"/>
    <w:rsid w:val="00183BEE"/>
    <w:rsid w:val="0019592F"/>
    <w:rsid w:val="00196B40"/>
    <w:rsid w:val="001A4B0C"/>
    <w:rsid w:val="001A5811"/>
    <w:rsid w:val="001B2F5D"/>
    <w:rsid w:val="001B6068"/>
    <w:rsid w:val="001C3B44"/>
    <w:rsid w:val="001D148B"/>
    <w:rsid w:val="001D1744"/>
    <w:rsid w:val="001D7671"/>
    <w:rsid w:val="001E1512"/>
    <w:rsid w:val="001F442D"/>
    <w:rsid w:val="001F5A99"/>
    <w:rsid w:val="001F7A72"/>
    <w:rsid w:val="00200656"/>
    <w:rsid w:val="00204516"/>
    <w:rsid w:val="00210603"/>
    <w:rsid w:val="00214525"/>
    <w:rsid w:val="002155F3"/>
    <w:rsid w:val="00217BDF"/>
    <w:rsid w:val="0022680E"/>
    <w:rsid w:val="00226F3C"/>
    <w:rsid w:val="002302B3"/>
    <w:rsid w:val="002336AA"/>
    <w:rsid w:val="00233831"/>
    <w:rsid w:val="002346DB"/>
    <w:rsid w:val="002347BE"/>
    <w:rsid w:val="00234EF2"/>
    <w:rsid w:val="00244CFE"/>
    <w:rsid w:val="00245368"/>
    <w:rsid w:val="00247A86"/>
    <w:rsid w:val="0025123B"/>
    <w:rsid w:val="00252489"/>
    <w:rsid w:val="00252956"/>
    <w:rsid w:val="00253B5F"/>
    <w:rsid w:val="0026296A"/>
    <w:rsid w:val="00263329"/>
    <w:rsid w:val="00267282"/>
    <w:rsid w:val="0027101E"/>
    <w:rsid w:val="002729B8"/>
    <w:rsid w:val="002754A8"/>
    <w:rsid w:val="00275B08"/>
    <w:rsid w:val="00276067"/>
    <w:rsid w:val="00283D07"/>
    <w:rsid w:val="00286C08"/>
    <w:rsid w:val="00292FBC"/>
    <w:rsid w:val="0029581C"/>
    <w:rsid w:val="00295FAE"/>
    <w:rsid w:val="00297F2D"/>
    <w:rsid w:val="002B44A8"/>
    <w:rsid w:val="002B5FFC"/>
    <w:rsid w:val="002B6BBA"/>
    <w:rsid w:val="002C1DDE"/>
    <w:rsid w:val="002C25DB"/>
    <w:rsid w:val="002C3907"/>
    <w:rsid w:val="002C541D"/>
    <w:rsid w:val="002C6F66"/>
    <w:rsid w:val="002D4B20"/>
    <w:rsid w:val="002D4C40"/>
    <w:rsid w:val="002E0BF2"/>
    <w:rsid w:val="002E37B7"/>
    <w:rsid w:val="002E721B"/>
    <w:rsid w:val="002E7297"/>
    <w:rsid w:val="002E75CC"/>
    <w:rsid w:val="002F5CE4"/>
    <w:rsid w:val="0030024A"/>
    <w:rsid w:val="00300E23"/>
    <w:rsid w:val="00301190"/>
    <w:rsid w:val="003027E3"/>
    <w:rsid w:val="003056C0"/>
    <w:rsid w:val="00305EB1"/>
    <w:rsid w:val="003071F9"/>
    <w:rsid w:val="00310DFF"/>
    <w:rsid w:val="00317A30"/>
    <w:rsid w:val="00320116"/>
    <w:rsid w:val="00326ED7"/>
    <w:rsid w:val="00330AC6"/>
    <w:rsid w:val="00331A6D"/>
    <w:rsid w:val="00334923"/>
    <w:rsid w:val="00334A95"/>
    <w:rsid w:val="00335B90"/>
    <w:rsid w:val="00336EFD"/>
    <w:rsid w:val="00341E8E"/>
    <w:rsid w:val="00344218"/>
    <w:rsid w:val="0034425C"/>
    <w:rsid w:val="00355D26"/>
    <w:rsid w:val="00356E43"/>
    <w:rsid w:val="00357445"/>
    <w:rsid w:val="00360091"/>
    <w:rsid w:val="0036608E"/>
    <w:rsid w:val="003666BB"/>
    <w:rsid w:val="003669BF"/>
    <w:rsid w:val="00372335"/>
    <w:rsid w:val="00375B8F"/>
    <w:rsid w:val="00381391"/>
    <w:rsid w:val="00381B5F"/>
    <w:rsid w:val="00382B2C"/>
    <w:rsid w:val="00382D72"/>
    <w:rsid w:val="00385496"/>
    <w:rsid w:val="00393339"/>
    <w:rsid w:val="00394F30"/>
    <w:rsid w:val="003A225C"/>
    <w:rsid w:val="003A2564"/>
    <w:rsid w:val="003A344A"/>
    <w:rsid w:val="003A5B81"/>
    <w:rsid w:val="003A69AB"/>
    <w:rsid w:val="003B0660"/>
    <w:rsid w:val="003C0416"/>
    <w:rsid w:val="003C5881"/>
    <w:rsid w:val="003C66B9"/>
    <w:rsid w:val="003D2AD8"/>
    <w:rsid w:val="003D3594"/>
    <w:rsid w:val="003D4421"/>
    <w:rsid w:val="003E6E67"/>
    <w:rsid w:val="003E712D"/>
    <w:rsid w:val="003F3357"/>
    <w:rsid w:val="003F679A"/>
    <w:rsid w:val="003F7AFE"/>
    <w:rsid w:val="004029D5"/>
    <w:rsid w:val="00407733"/>
    <w:rsid w:val="00415846"/>
    <w:rsid w:val="004211FF"/>
    <w:rsid w:val="004212D4"/>
    <w:rsid w:val="004222E8"/>
    <w:rsid w:val="00422F84"/>
    <w:rsid w:val="0043029E"/>
    <w:rsid w:val="004305CD"/>
    <w:rsid w:val="0043097B"/>
    <w:rsid w:val="00434F61"/>
    <w:rsid w:val="00434FFE"/>
    <w:rsid w:val="00437A14"/>
    <w:rsid w:val="00437B07"/>
    <w:rsid w:val="00447474"/>
    <w:rsid w:val="004503B5"/>
    <w:rsid w:val="00450889"/>
    <w:rsid w:val="00452DB1"/>
    <w:rsid w:val="00457048"/>
    <w:rsid w:val="00457E90"/>
    <w:rsid w:val="00462F87"/>
    <w:rsid w:val="0046713F"/>
    <w:rsid w:val="00471517"/>
    <w:rsid w:val="00473AC6"/>
    <w:rsid w:val="00477419"/>
    <w:rsid w:val="004833D0"/>
    <w:rsid w:val="00486F76"/>
    <w:rsid w:val="0049152F"/>
    <w:rsid w:val="00492555"/>
    <w:rsid w:val="0049275E"/>
    <w:rsid w:val="0049309A"/>
    <w:rsid w:val="004A147C"/>
    <w:rsid w:val="004A5260"/>
    <w:rsid w:val="004B0720"/>
    <w:rsid w:val="004B0C7D"/>
    <w:rsid w:val="004C08E8"/>
    <w:rsid w:val="004C7B87"/>
    <w:rsid w:val="004C7F9D"/>
    <w:rsid w:val="004E35E8"/>
    <w:rsid w:val="004E3EED"/>
    <w:rsid w:val="004E534E"/>
    <w:rsid w:val="004E5D85"/>
    <w:rsid w:val="004E6E34"/>
    <w:rsid w:val="004F2467"/>
    <w:rsid w:val="004F474D"/>
    <w:rsid w:val="004F5844"/>
    <w:rsid w:val="004F6646"/>
    <w:rsid w:val="0050328B"/>
    <w:rsid w:val="005058EA"/>
    <w:rsid w:val="00514C1D"/>
    <w:rsid w:val="00526524"/>
    <w:rsid w:val="00530D9C"/>
    <w:rsid w:val="005341CC"/>
    <w:rsid w:val="0053426F"/>
    <w:rsid w:val="00534969"/>
    <w:rsid w:val="00534ED8"/>
    <w:rsid w:val="005379FF"/>
    <w:rsid w:val="00543D39"/>
    <w:rsid w:val="005445AB"/>
    <w:rsid w:val="00545442"/>
    <w:rsid w:val="005479EE"/>
    <w:rsid w:val="00550629"/>
    <w:rsid w:val="005515F4"/>
    <w:rsid w:val="00551622"/>
    <w:rsid w:val="00552596"/>
    <w:rsid w:val="005553A8"/>
    <w:rsid w:val="0055613D"/>
    <w:rsid w:val="005716ED"/>
    <w:rsid w:val="005724F1"/>
    <w:rsid w:val="00576D13"/>
    <w:rsid w:val="00576EBE"/>
    <w:rsid w:val="00581063"/>
    <w:rsid w:val="00581688"/>
    <w:rsid w:val="00581B49"/>
    <w:rsid w:val="00581E14"/>
    <w:rsid w:val="0059099A"/>
    <w:rsid w:val="00592D13"/>
    <w:rsid w:val="00594DCB"/>
    <w:rsid w:val="00597AE9"/>
    <w:rsid w:val="00597B20"/>
    <w:rsid w:val="005A3FA1"/>
    <w:rsid w:val="005A648E"/>
    <w:rsid w:val="005A669C"/>
    <w:rsid w:val="005B4D57"/>
    <w:rsid w:val="005B674F"/>
    <w:rsid w:val="005B7874"/>
    <w:rsid w:val="005C03E2"/>
    <w:rsid w:val="005C0958"/>
    <w:rsid w:val="005C10BF"/>
    <w:rsid w:val="005C35DE"/>
    <w:rsid w:val="005C69EF"/>
    <w:rsid w:val="005D0711"/>
    <w:rsid w:val="005D162A"/>
    <w:rsid w:val="005D2215"/>
    <w:rsid w:val="005D581B"/>
    <w:rsid w:val="005D6DCE"/>
    <w:rsid w:val="005D6FF6"/>
    <w:rsid w:val="005E18D0"/>
    <w:rsid w:val="005E34D2"/>
    <w:rsid w:val="005E3DB3"/>
    <w:rsid w:val="005E62FB"/>
    <w:rsid w:val="005F32D6"/>
    <w:rsid w:val="005F60BF"/>
    <w:rsid w:val="005F6971"/>
    <w:rsid w:val="005F77B0"/>
    <w:rsid w:val="00604928"/>
    <w:rsid w:val="00607A64"/>
    <w:rsid w:val="0061059C"/>
    <w:rsid w:val="0061212A"/>
    <w:rsid w:val="0061265A"/>
    <w:rsid w:val="006142CE"/>
    <w:rsid w:val="00616A6D"/>
    <w:rsid w:val="00621842"/>
    <w:rsid w:val="006221EA"/>
    <w:rsid w:val="006235E6"/>
    <w:rsid w:val="00625557"/>
    <w:rsid w:val="00625F6E"/>
    <w:rsid w:val="0062796B"/>
    <w:rsid w:val="00627C84"/>
    <w:rsid w:val="00636157"/>
    <w:rsid w:val="006535D4"/>
    <w:rsid w:val="00660360"/>
    <w:rsid w:val="00660F46"/>
    <w:rsid w:val="00661254"/>
    <w:rsid w:val="00661A26"/>
    <w:rsid w:val="00663E28"/>
    <w:rsid w:val="0066410F"/>
    <w:rsid w:val="00664CBF"/>
    <w:rsid w:val="006711C5"/>
    <w:rsid w:val="00675336"/>
    <w:rsid w:val="0067617D"/>
    <w:rsid w:val="00676860"/>
    <w:rsid w:val="00676FA0"/>
    <w:rsid w:val="00677773"/>
    <w:rsid w:val="006809CC"/>
    <w:rsid w:val="00681067"/>
    <w:rsid w:val="0068628D"/>
    <w:rsid w:val="00687490"/>
    <w:rsid w:val="006914FB"/>
    <w:rsid w:val="00691553"/>
    <w:rsid w:val="006A01EE"/>
    <w:rsid w:val="006A0B01"/>
    <w:rsid w:val="006A1364"/>
    <w:rsid w:val="006B125B"/>
    <w:rsid w:val="006B767F"/>
    <w:rsid w:val="006C065F"/>
    <w:rsid w:val="006C777F"/>
    <w:rsid w:val="006C77B4"/>
    <w:rsid w:val="006E3A45"/>
    <w:rsid w:val="006E3CF0"/>
    <w:rsid w:val="006F2675"/>
    <w:rsid w:val="007033F8"/>
    <w:rsid w:val="00704A28"/>
    <w:rsid w:val="00707FA4"/>
    <w:rsid w:val="00713B9D"/>
    <w:rsid w:val="00714AED"/>
    <w:rsid w:val="00715567"/>
    <w:rsid w:val="00723AD0"/>
    <w:rsid w:val="0072766E"/>
    <w:rsid w:val="0073033A"/>
    <w:rsid w:val="007369B9"/>
    <w:rsid w:val="0074141B"/>
    <w:rsid w:val="00745EE6"/>
    <w:rsid w:val="007464A0"/>
    <w:rsid w:val="007465DE"/>
    <w:rsid w:val="00746B02"/>
    <w:rsid w:val="00747845"/>
    <w:rsid w:val="00747DB9"/>
    <w:rsid w:val="00750388"/>
    <w:rsid w:val="00750FBC"/>
    <w:rsid w:val="0075182B"/>
    <w:rsid w:val="00752F4B"/>
    <w:rsid w:val="0075553A"/>
    <w:rsid w:val="00763EE2"/>
    <w:rsid w:val="00765F52"/>
    <w:rsid w:val="007673E3"/>
    <w:rsid w:val="00767828"/>
    <w:rsid w:val="00767B7F"/>
    <w:rsid w:val="00781E2C"/>
    <w:rsid w:val="00783DFE"/>
    <w:rsid w:val="00784438"/>
    <w:rsid w:val="0078517B"/>
    <w:rsid w:val="007A153C"/>
    <w:rsid w:val="007B78C9"/>
    <w:rsid w:val="007C0E45"/>
    <w:rsid w:val="007C53A7"/>
    <w:rsid w:val="007D04A8"/>
    <w:rsid w:val="007D16A6"/>
    <w:rsid w:val="007D4357"/>
    <w:rsid w:val="007E2974"/>
    <w:rsid w:val="007E2FC2"/>
    <w:rsid w:val="007E4CF3"/>
    <w:rsid w:val="007F15DC"/>
    <w:rsid w:val="007F3907"/>
    <w:rsid w:val="007F7820"/>
    <w:rsid w:val="00805F81"/>
    <w:rsid w:val="0081701E"/>
    <w:rsid w:val="008170F6"/>
    <w:rsid w:val="0081796A"/>
    <w:rsid w:val="0083616E"/>
    <w:rsid w:val="00845834"/>
    <w:rsid w:val="00850D30"/>
    <w:rsid w:val="0085319D"/>
    <w:rsid w:val="008533D6"/>
    <w:rsid w:val="0085633A"/>
    <w:rsid w:val="008563ED"/>
    <w:rsid w:val="00866237"/>
    <w:rsid w:val="00866323"/>
    <w:rsid w:val="008717AA"/>
    <w:rsid w:val="0087277A"/>
    <w:rsid w:val="00872967"/>
    <w:rsid w:val="00873C12"/>
    <w:rsid w:val="008745EC"/>
    <w:rsid w:val="00877BAC"/>
    <w:rsid w:val="0088004C"/>
    <w:rsid w:val="008822F8"/>
    <w:rsid w:val="0088255F"/>
    <w:rsid w:val="00884AD5"/>
    <w:rsid w:val="008914A7"/>
    <w:rsid w:val="00895A4D"/>
    <w:rsid w:val="008970E7"/>
    <w:rsid w:val="008A7A1F"/>
    <w:rsid w:val="008B53D2"/>
    <w:rsid w:val="008C23A9"/>
    <w:rsid w:val="008C251D"/>
    <w:rsid w:val="008C5A9B"/>
    <w:rsid w:val="008C7A3C"/>
    <w:rsid w:val="008D1521"/>
    <w:rsid w:val="008D49A1"/>
    <w:rsid w:val="008D5973"/>
    <w:rsid w:val="008E0360"/>
    <w:rsid w:val="008E10D2"/>
    <w:rsid w:val="008E2273"/>
    <w:rsid w:val="008E3514"/>
    <w:rsid w:val="008E591D"/>
    <w:rsid w:val="008F5B8C"/>
    <w:rsid w:val="008F64D3"/>
    <w:rsid w:val="008F6C39"/>
    <w:rsid w:val="0090101F"/>
    <w:rsid w:val="009067C3"/>
    <w:rsid w:val="0090715F"/>
    <w:rsid w:val="00916CBD"/>
    <w:rsid w:val="00917C00"/>
    <w:rsid w:val="0092539D"/>
    <w:rsid w:val="00925CB0"/>
    <w:rsid w:val="009270B2"/>
    <w:rsid w:val="00927E8E"/>
    <w:rsid w:val="00933DF8"/>
    <w:rsid w:val="00940904"/>
    <w:rsid w:val="00940F4B"/>
    <w:rsid w:val="009452C6"/>
    <w:rsid w:val="0095412E"/>
    <w:rsid w:val="00955206"/>
    <w:rsid w:val="009552F0"/>
    <w:rsid w:val="00966632"/>
    <w:rsid w:val="00967123"/>
    <w:rsid w:val="00972178"/>
    <w:rsid w:val="009739A2"/>
    <w:rsid w:val="00974B48"/>
    <w:rsid w:val="00976817"/>
    <w:rsid w:val="0098004C"/>
    <w:rsid w:val="009802BF"/>
    <w:rsid w:val="00982616"/>
    <w:rsid w:val="0098312D"/>
    <w:rsid w:val="00984EAA"/>
    <w:rsid w:val="00987A70"/>
    <w:rsid w:val="00987C85"/>
    <w:rsid w:val="00993EC4"/>
    <w:rsid w:val="009956E8"/>
    <w:rsid w:val="009A0500"/>
    <w:rsid w:val="009A08BC"/>
    <w:rsid w:val="009A15EF"/>
    <w:rsid w:val="009A1DF2"/>
    <w:rsid w:val="009A5083"/>
    <w:rsid w:val="009A5AF3"/>
    <w:rsid w:val="009A6BAA"/>
    <w:rsid w:val="009B3ECC"/>
    <w:rsid w:val="009B4263"/>
    <w:rsid w:val="009B6996"/>
    <w:rsid w:val="009B74FD"/>
    <w:rsid w:val="009C1BE8"/>
    <w:rsid w:val="009C4204"/>
    <w:rsid w:val="009C6B31"/>
    <w:rsid w:val="009E1563"/>
    <w:rsid w:val="009E156C"/>
    <w:rsid w:val="009E46D6"/>
    <w:rsid w:val="009E6522"/>
    <w:rsid w:val="009E6A1F"/>
    <w:rsid w:val="009F024A"/>
    <w:rsid w:val="009F0B75"/>
    <w:rsid w:val="009F1D81"/>
    <w:rsid w:val="00A014AC"/>
    <w:rsid w:val="00A035E6"/>
    <w:rsid w:val="00A0445B"/>
    <w:rsid w:val="00A051AA"/>
    <w:rsid w:val="00A055C1"/>
    <w:rsid w:val="00A076E5"/>
    <w:rsid w:val="00A14135"/>
    <w:rsid w:val="00A15C2B"/>
    <w:rsid w:val="00A16819"/>
    <w:rsid w:val="00A175BC"/>
    <w:rsid w:val="00A212D4"/>
    <w:rsid w:val="00A2478D"/>
    <w:rsid w:val="00A257F4"/>
    <w:rsid w:val="00A27046"/>
    <w:rsid w:val="00A275C7"/>
    <w:rsid w:val="00A3047F"/>
    <w:rsid w:val="00A3127A"/>
    <w:rsid w:val="00A31DFD"/>
    <w:rsid w:val="00A33E47"/>
    <w:rsid w:val="00A34CD9"/>
    <w:rsid w:val="00A36DD3"/>
    <w:rsid w:val="00A460B9"/>
    <w:rsid w:val="00A47E8B"/>
    <w:rsid w:val="00A60139"/>
    <w:rsid w:val="00A607CB"/>
    <w:rsid w:val="00A61158"/>
    <w:rsid w:val="00A61543"/>
    <w:rsid w:val="00A64375"/>
    <w:rsid w:val="00A67D88"/>
    <w:rsid w:val="00A70C0D"/>
    <w:rsid w:val="00A71E57"/>
    <w:rsid w:val="00A7564C"/>
    <w:rsid w:val="00A81545"/>
    <w:rsid w:val="00A84000"/>
    <w:rsid w:val="00A90C82"/>
    <w:rsid w:val="00A9234C"/>
    <w:rsid w:val="00A929A3"/>
    <w:rsid w:val="00A943AD"/>
    <w:rsid w:val="00AA2B57"/>
    <w:rsid w:val="00AA5448"/>
    <w:rsid w:val="00AA7463"/>
    <w:rsid w:val="00AB4CCE"/>
    <w:rsid w:val="00AB5A08"/>
    <w:rsid w:val="00AB602C"/>
    <w:rsid w:val="00AB7869"/>
    <w:rsid w:val="00AC206B"/>
    <w:rsid w:val="00AC48F7"/>
    <w:rsid w:val="00AC5502"/>
    <w:rsid w:val="00AC590E"/>
    <w:rsid w:val="00AE668D"/>
    <w:rsid w:val="00AE7755"/>
    <w:rsid w:val="00AF0BDD"/>
    <w:rsid w:val="00AF4A92"/>
    <w:rsid w:val="00B02A08"/>
    <w:rsid w:val="00B03245"/>
    <w:rsid w:val="00B046C6"/>
    <w:rsid w:val="00B05C3C"/>
    <w:rsid w:val="00B05FC9"/>
    <w:rsid w:val="00B22C99"/>
    <w:rsid w:val="00B22F1E"/>
    <w:rsid w:val="00B23B20"/>
    <w:rsid w:val="00B23CD2"/>
    <w:rsid w:val="00B24CC0"/>
    <w:rsid w:val="00B2649A"/>
    <w:rsid w:val="00B26AE0"/>
    <w:rsid w:val="00B35059"/>
    <w:rsid w:val="00B3758A"/>
    <w:rsid w:val="00B40CF5"/>
    <w:rsid w:val="00B419D2"/>
    <w:rsid w:val="00B438D4"/>
    <w:rsid w:val="00B501C4"/>
    <w:rsid w:val="00B607AB"/>
    <w:rsid w:val="00B63EB7"/>
    <w:rsid w:val="00B65BFF"/>
    <w:rsid w:val="00B65CA9"/>
    <w:rsid w:val="00B6673C"/>
    <w:rsid w:val="00B7083B"/>
    <w:rsid w:val="00B70D0A"/>
    <w:rsid w:val="00B70FD8"/>
    <w:rsid w:val="00B713AF"/>
    <w:rsid w:val="00B71891"/>
    <w:rsid w:val="00B72189"/>
    <w:rsid w:val="00B729B8"/>
    <w:rsid w:val="00B72D1B"/>
    <w:rsid w:val="00B75DE7"/>
    <w:rsid w:val="00B7619A"/>
    <w:rsid w:val="00B805B5"/>
    <w:rsid w:val="00B805C7"/>
    <w:rsid w:val="00B80FAC"/>
    <w:rsid w:val="00B83521"/>
    <w:rsid w:val="00B83A64"/>
    <w:rsid w:val="00B86881"/>
    <w:rsid w:val="00B8730C"/>
    <w:rsid w:val="00B878FA"/>
    <w:rsid w:val="00B91ADB"/>
    <w:rsid w:val="00B91D4B"/>
    <w:rsid w:val="00B93E06"/>
    <w:rsid w:val="00B93FBA"/>
    <w:rsid w:val="00B97026"/>
    <w:rsid w:val="00BA73C3"/>
    <w:rsid w:val="00BB4A29"/>
    <w:rsid w:val="00BB5B60"/>
    <w:rsid w:val="00BB5CDD"/>
    <w:rsid w:val="00BC5C45"/>
    <w:rsid w:val="00BD017B"/>
    <w:rsid w:val="00BD2F80"/>
    <w:rsid w:val="00BD698C"/>
    <w:rsid w:val="00BD6D25"/>
    <w:rsid w:val="00BE008D"/>
    <w:rsid w:val="00BE0223"/>
    <w:rsid w:val="00BE4101"/>
    <w:rsid w:val="00BE7545"/>
    <w:rsid w:val="00BF164A"/>
    <w:rsid w:val="00BF2E47"/>
    <w:rsid w:val="00BF40A4"/>
    <w:rsid w:val="00BF4ABC"/>
    <w:rsid w:val="00BF4AEC"/>
    <w:rsid w:val="00BF5C89"/>
    <w:rsid w:val="00C039E0"/>
    <w:rsid w:val="00C106F0"/>
    <w:rsid w:val="00C11BAD"/>
    <w:rsid w:val="00C11C87"/>
    <w:rsid w:val="00C12B21"/>
    <w:rsid w:val="00C12D99"/>
    <w:rsid w:val="00C2428F"/>
    <w:rsid w:val="00C24BFE"/>
    <w:rsid w:val="00C25E30"/>
    <w:rsid w:val="00C324EB"/>
    <w:rsid w:val="00C343BF"/>
    <w:rsid w:val="00C358D1"/>
    <w:rsid w:val="00C36014"/>
    <w:rsid w:val="00C36D27"/>
    <w:rsid w:val="00C375C3"/>
    <w:rsid w:val="00C419D0"/>
    <w:rsid w:val="00C42A31"/>
    <w:rsid w:val="00C45B6F"/>
    <w:rsid w:val="00C52D35"/>
    <w:rsid w:val="00C57296"/>
    <w:rsid w:val="00C578A4"/>
    <w:rsid w:val="00C637F6"/>
    <w:rsid w:val="00C63ACE"/>
    <w:rsid w:val="00C67A0C"/>
    <w:rsid w:val="00C715B2"/>
    <w:rsid w:val="00C71C88"/>
    <w:rsid w:val="00C76290"/>
    <w:rsid w:val="00C80100"/>
    <w:rsid w:val="00C81302"/>
    <w:rsid w:val="00C84448"/>
    <w:rsid w:val="00C84994"/>
    <w:rsid w:val="00C84F9A"/>
    <w:rsid w:val="00C8652A"/>
    <w:rsid w:val="00C93ED6"/>
    <w:rsid w:val="00C97DB5"/>
    <w:rsid w:val="00C97E1D"/>
    <w:rsid w:val="00CA043E"/>
    <w:rsid w:val="00CA1A2D"/>
    <w:rsid w:val="00CA65BB"/>
    <w:rsid w:val="00CB70C0"/>
    <w:rsid w:val="00CC1255"/>
    <w:rsid w:val="00CC5A60"/>
    <w:rsid w:val="00CC79FF"/>
    <w:rsid w:val="00CD3233"/>
    <w:rsid w:val="00CD4EA7"/>
    <w:rsid w:val="00CD53E2"/>
    <w:rsid w:val="00CE34AF"/>
    <w:rsid w:val="00CF3A5E"/>
    <w:rsid w:val="00CF5C5B"/>
    <w:rsid w:val="00CF7C67"/>
    <w:rsid w:val="00D00B79"/>
    <w:rsid w:val="00D01119"/>
    <w:rsid w:val="00D1370D"/>
    <w:rsid w:val="00D2188F"/>
    <w:rsid w:val="00D222A5"/>
    <w:rsid w:val="00D25690"/>
    <w:rsid w:val="00D33EFD"/>
    <w:rsid w:val="00D367CF"/>
    <w:rsid w:val="00D367DF"/>
    <w:rsid w:val="00D37CB9"/>
    <w:rsid w:val="00D427C7"/>
    <w:rsid w:val="00D4314E"/>
    <w:rsid w:val="00D43D1C"/>
    <w:rsid w:val="00D4440D"/>
    <w:rsid w:val="00D45AF1"/>
    <w:rsid w:val="00D5098C"/>
    <w:rsid w:val="00D518AA"/>
    <w:rsid w:val="00D524B4"/>
    <w:rsid w:val="00D55024"/>
    <w:rsid w:val="00D579AE"/>
    <w:rsid w:val="00D63635"/>
    <w:rsid w:val="00D731ED"/>
    <w:rsid w:val="00D749E9"/>
    <w:rsid w:val="00D84F98"/>
    <w:rsid w:val="00D91BCB"/>
    <w:rsid w:val="00D969EC"/>
    <w:rsid w:val="00D96C5F"/>
    <w:rsid w:val="00DA093E"/>
    <w:rsid w:val="00DA0ECD"/>
    <w:rsid w:val="00DB16A9"/>
    <w:rsid w:val="00DB3451"/>
    <w:rsid w:val="00DB512E"/>
    <w:rsid w:val="00DB735C"/>
    <w:rsid w:val="00DC06F4"/>
    <w:rsid w:val="00DC39F8"/>
    <w:rsid w:val="00DC418B"/>
    <w:rsid w:val="00DC45A2"/>
    <w:rsid w:val="00DC6212"/>
    <w:rsid w:val="00DD16E0"/>
    <w:rsid w:val="00DD1A00"/>
    <w:rsid w:val="00DD455C"/>
    <w:rsid w:val="00DD51C6"/>
    <w:rsid w:val="00DD6E16"/>
    <w:rsid w:val="00DE3B2E"/>
    <w:rsid w:val="00DE49E3"/>
    <w:rsid w:val="00DE640E"/>
    <w:rsid w:val="00DF7655"/>
    <w:rsid w:val="00DF7D42"/>
    <w:rsid w:val="00E06D77"/>
    <w:rsid w:val="00E10640"/>
    <w:rsid w:val="00E14ED4"/>
    <w:rsid w:val="00E16BE5"/>
    <w:rsid w:val="00E16FEC"/>
    <w:rsid w:val="00E22889"/>
    <w:rsid w:val="00E24F20"/>
    <w:rsid w:val="00E25666"/>
    <w:rsid w:val="00E2605D"/>
    <w:rsid w:val="00E27D6B"/>
    <w:rsid w:val="00E32BE3"/>
    <w:rsid w:val="00E33453"/>
    <w:rsid w:val="00E3425A"/>
    <w:rsid w:val="00E376DF"/>
    <w:rsid w:val="00E40A61"/>
    <w:rsid w:val="00E6028A"/>
    <w:rsid w:val="00E61336"/>
    <w:rsid w:val="00E6539B"/>
    <w:rsid w:val="00E674AD"/>
    <w:rsid w:val="00E758F5"/>
    <w:rsid w:val="00E81835"/>
    <w:rsid w:val="00E84B30"/>
    <w:rsid w:val="00E86946"/>
    <w:rsid w:val="00E91550"/>
    <w:rsid w:val="00EB66D6"/>
    <w:rsid w:val="00ED09D3"/>
    <w:rsid w:val="00ED2563"/>
    <w:rsid w:val="00ED3BCB"/>
    <w:rsid w:val="00ED5C2F"/>
    <w:rsid w:val="00ED6AC4"/>
    <w:rsid w:val="00EE1228"/>
    <w:rsid w:val="00EE42A6"/>
    <w:rsid w:val="00EE76F6"/>
    <w:rsid w:val="00EF0B05"/>
    <w:rsid w:val="00EF1DAC"/>
    <w:rsid w:val="00EF35D3"/>
    <w:rsid w:val="00F01A5B"/>
    <w:rsid w:val="00F0277A"/>
    <w:rsid w:val="00F0567B"/>
    <w:rsid w:val="00F2014C"/>
    <w:rsid w:val="00F204C0"/>
    <w:rsid w:val="00F33474"/>
    <w:rsid w:val="00F3349E"/>
    <w:rsid w:val="00F36A0B"/>
    <w:rsid w:val="00F3756E"/>
    <w:rsid w:val="00F422BC"/>
    <w:rsid w:val="00F43597"/>
    <w:rsid w:val="00F46C42"/>
    <w:rsid w:val="00F51E13"/>
    <w:rsid w:val="00F556E9"/>
    <w:rsid w:val="00F5652E"/>
    <w:rsid w:val="00F61FE4"/>
    <w:rsid w:val="00F65C55"/>
    <w:rsid w:val="00F674A5"/>
    <w:rsid w:val="00F70906"/>
    <w:rsid w:val="00F72D7D"/>
    <w:rsid w:val="00F7306C"/>
    <w:rsid w:val="00F7312C"/>
    <w:rsid w:val="00F740E8"/>
    <w:rsid w:val="00F75E5C"/>
    <w:rsid w:val="00F76AEF"/>
    <w:rsid w:val="00F815D5"/>
    <w:rsid w:val="00F83F71"/>
    <w:rsid w:val="00F849AE"/>
    <w:rsid w:val="00F854E4"/>
    <w:rsid w:val="00F909CF"/>
    <w:rsid w:val="00F95CA0"/>
    <w:rsid w:val="00FA0F4D"/>
    <w:rsid w:val="00FA2646"/>
    <w:rsid w:val="00FA43EF"/>
    <w:rsid w:val="00FA4CDA"/>
    <w:rsid w:val="00FA7B41"/>
    <w:rsid w:val="00FB44DC"/>
    <w:rsid w:val="00FB656D"/>
    <w:rsid w:val="00FB7DDB"/>
    <w:rsid w:val="00FC1A83"/>
    <w:rsid w:val="00FD6E47"/>
    <w:rsid w:val="00FE1E82"/>
    <w:rsid w:val="00FE341E"/>
    <w:rsid w:val="00FE3EBB"/>
    <w:rsid w:val="00FE53EA"/>
    <w:rsid w:val="00FE5DF2"/>
    <w:rsid w:val="00FF154C"/>
    <w:rsid w:val="00FF1E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BE5"/>
    <w:pPr>
      <w:widowControl w:val="0"/>
    </w:pPr>
    <w:rPr>
      <w:szCs w:val="24"/>
    </w:rPr>
  </w:style>
  <w:style w:type="paragraph" w:styleId="Heading2">
    <w:name w:val="heading 2"/>
    <w:basedOn w:val="Normal"/>
    <w:link w:val="Heading2Char"/>
    <w:uiPriority w:val="99"/>
    <w:qFormat/>
    <w:rsid w:val="00344218"/>
    <w:pPr>
      <w:widowControl/>
      <w:outlineLvl w:val="1"/>
    </w:pPr>
    <w:rPr>
      <w:rFonts w:ascii="新細明體" w:hAnsi="新細明體" w:cs="新細明體"/>
      <w:b/>
      <w:bCs/>
      <w:color w:val="999999"/>
      <w:kern w:val="0"/>
      <w:sz w:val="21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344218"/>
    <w:rPr>
      <w:rFonts w:ascii="新細明體" w:eastAsia="新細明體" w:cs="新細明體"/>
      <w:b/>
      <w:bCs/>
      <w:color w:val="999999"/>
      <w:sz w:val="21"/>
      <w:szCs w:val="21"/>
    </w:rPr>
  </w:style>
  <w:style w:type="character" w:customStyle="1" w:styleId="shorttext">
    <w:name w:val="short_text"/>
    <w:basedOn w:val="DefaultParagraphFont"/>
    <w:uiPriority w:val="99"/>
    <w:rsid w:val="006A01EE"/>
  </w:style>
  <w:style w:type="character" w:customStyle="1" w:styleId="hps">
    <w:name w:val="hps"/>
    <w:basedOn w:val="DefaultParagraphFont"/>
    <w:uiPriority w:val="99"/>
    <w:rsid w:val="006A01EE"/>
  </w:style>
  <w:style w:type="character" w:customStyle="1" w:styleId="gt-icon-text1">
    <w:name w:val="gt-icon-text1"/>
    <w:basedOn w:val="DefaultParagraphFont"/>
    <w:uiPriority w:val="99"/>
    <w:rsid w:val="00162118"/>
  </w:style>
  <w:style w:type="character" w:styleId="Emphasis">
    <w:name w:val="Emphasis"/>
    <w:basedOn w:val="DefaultParagraphFont"/>
    <w:uiPriority w:val="99"/>
    <w:qFormat/>
    <w:rsid w:val="00360091"/>
    <w:rPr>
      <w:color w:val="auto"/>
    </w:rPr>
  </w:style>
  <w:style w:type="paragraph" w:styleId="BalloonText">
    <w:name w:val="Balloon Text"/>
    <w:basedOn w:val="Normal"/>
    <w:link w:val="BalloonTextChar"/>
    <w:uiPriority w:val="99"/>
    <w:semiHidden/>
    <w:rsid w:val="00152216"/>
    <w:rPr>
      <w:rFonts w:ascii="Arial" w:hAnsi="Arial" w:cs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Cambria" w:eastAsia="新細明體" w:hAnsi="Cambria" w:cs="Cambria"/>
      <w:sz w:val="2"/>
      <w:szCs w:val="2"/>
    </w:rPr>
  </w:style>
  <w:style w:type="paragraph" w:styleId="Header">
    <w:name w:val="header"/>
    <w:basedOn w:val="Normal"/>
    <w:link w:val="HeaderChar"/>
    <w:uiPriority w:val="99"/>
    <w:rsid w:val="003F67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F679A"/>
    <w:rPr>
      <w:kern w:val="2"/>
    </w:rPr>
  </w:style>
  <w:style w:type="paragraph" w:styleId="Footer">
    <w:name w:val="footer"/>
    <w:basedOn w:val="Normal"/>
    <w:link w:val="FooterChar"/>
    <w:uiPriority w:val="99"/>
    <w:rsid w:val="003F679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F679A"/>
    <w:rPr>
      <w:kern w:val="2"/>
    </w:rPr>
  </w:style>
  <w:style w:type="character" w:customStyle="1" w:styleId="st1">
    <w:name w:val="st1"/>
    <w:basedOn w:val="DefaultParagraphFont"/>
    <w:uiPriority w:val="99"/>
    <w:rsid w:val="00D01119"/>
  </w:style>
  <w:style w:type="character" w:customStyle="1" w:styleId="datatitle1">
    <w:name w:val="datatitle1"/>
    <w:basedOn w:val="DefaultParagraphFont"/>
    <w:uiPriority w:val="99"/>
    <w:rsid w:val="00545442"/>
    <w:rPr>
      <w:b/>
      <w:bCs/>
      <w:color w:val="auto"/>
      <w:sz w:val="23"/>
      <w:szCs w:val="2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76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68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8765772">
                              <w:marLeft w:val="0"/>
                              <w:marRight w:val="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19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8765724">
                                  <w:marLeft w:val="0"/>
                                  <w:marRight w:val="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98765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2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76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76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76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76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76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765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765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76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2</TotalTime>
  <Pages>6</Pages>
  <Words>1537</Words>
  <Characters>8766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y ID</dc:title>
  <dc:subject/>
  <dc:creator>Oliver</dc:creator>
  <cp:keywords/>
  <dc:description/>
  <cp:lastModifiedBy>ISCM editorial 1</cp:lastModifiedBy>
  <cp:revision>8</cp:revision>
  <dcterms:created xsi:type="dcterms:W3CDTF">2011-11-11T10:45:00Z</dcterms:created>
  <dcterms:modified xsi:type="dcterms:W3CDTF">2012-02-14T02:15:00Z</dcterms:modified>
</cp:coreProperties>
</file>